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6CEE" w:rsidRPr="00E418F2" w:rsidRDefault="005E5CB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E5CB6">
        <w:rPr>
          <w:rFonts w:ascii="Times New Roman" w:hAnsi="Times New Roman" w:cs="Times New Roman"/>
          <w:b/>
          <w:sz w:val="24"/>
          <w:szCs w:val="24"/>
          <w:lang w:val="en-US"/>
        </w:rPr>
        <w:t>Supplementary Table</w:t>
      </w:r>
      <w:r w:rsidRPr="005E5CB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186A13" w:rsidRPr="005E5CB6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Pr="005E5CB6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bookmarkStart w:id="0" w:name="_GoBack"/>
      <w:bookmarkEnd w:id="0"/>
      <w:r w:rsidR="00B7002F" w:rsidRPr="00E418F2">
        <w:rPr>
          <w:rFonts w:ascii="Times New Roman" w:hAnsi="Times New Roman" w:cs="Times New Roman"/>
          <w:sz w:val="24"/>
          <w:szCs w:val="24"/>
          <w:lang w:val="en-US"/>
        </w:rPr>
        <w:t xml:space="preserve"> Upregulated </w:t>
      </w:r>
      <w:r w:rsidR="00C45912" w:rsidRPr="00E418F2">
        <w:rPr>
          <w:rFonts w:ascii="Times New Roman" w:hAnsi="Times New Roman" w:cs="Times New Roman"/>
          <w:sz w:val="24"/>
          <w:szCs w:val="24"/>
          <w:lang w:val="en-US"/>
        </w:rPr>
        <w:t xml:space="preserve">transcription-related </w:t>
      </w:r>
      <w:r w:rsidR="00B7002F" w:rsidRPr="00E418F2">
        <w:rPr>
          <w:rFonts w:ascii="Times New Roman" w:hAnsi="Times New Roman" w:cs="Times New Roman"/>
          <w:sz w:val="24"/>
          <w:szCs w:val="24"/>
          <w:lang w:val="en-US"/>
        </w:rPr>
        <w:t xml:space="preserve">genes in </w:t>
      </w:r>
      <w:r w:rsidR="002F479D" w:rsidRPr="00E418F2">
        <w:rPr>
          <w:rFonts w:ascii="Times New Roman" w:hAnsi="Times New Roman" w:cs="Times New Roman"/>
          <w:sz w:val="24"/>
          <w:szCs w:val="24"/>
          <w:lang w:val="en-US"/>
        </w:rPr>
        <w:t>tumor of mice with LLC</w:t>
      </w:r>
      <w:r w:rsidR="00B7002F" w:rsidRPr="00E418F2">
        <w:rPr>
          <w:rFonts w:ascii="Times New Roman" w:hAnsi="Times New Roman" w:cs="Times New Roman"/>
          <w:sz w:val="24"/>
          <w:szCs w:val="24"/>
          <w:lang w:val="en-US"/>
        </w:rPr>
        <w:t xml:space="preserve"> after RNase A treatment (sorted by Value L</w:t>
      </w:r>
      <w:r w:rsidR="00C127BA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R</w:t>
      </w:r>
      <w:r w:rsidR="00B7002F" w:rsidRPr="00E418F2">
        <w:rPr>
          <w:rFonts w:ascii="Times New Roman" w:hAnsi="Times New Roman" w:cs="Times New Roman"/>
          <w:sz w:val="24"/>
          <w:szCs w:val="24"/>
          <w:lang w:val="en-US"/>
        </w:rPr>
        <w:t>)</w:t>
      </w:r>
    </w:p>
    <w:tbl>
      <w:tblPr>
        <w:tblW w:w="9938" w:type="dxa"/>
        <w:tblInd w:w="93" w:type="dxa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Look w:val="04A0" w:firstRow="1" w:lastRow="0" w:firstColumn="1" w:lastColumn="0" w:noHBand="0" w:noVBand="1"/>
      </w:tblPr>
      <w:tblGrid>
        <w:gridCol w:w="1008"/>
        <w:gridCol w:w="2409"/>
        <w:gridCol w:w="1418"/>
        <w:gridCol w:w="1276"/>
        <w:gridCol w:w="1275"/>
        <w:gridCol w:w="1134"/>
        <w:gridCol w:w="1418"/>
      </w:tblGrid>
      <w:tr w:rsidR="00FE6562" w:rsidRPr="00FE6562" w:rsidTr="00DD2520">
        <w:trPr>
          <w:trHeight w:val="255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FE6562" w:rsidRPr="00FE6562" w:rsidRDefault="0025122D" w:rsidP="00DD2520">
            <w:pPr>
              <w:spacing w:before="16" w:after="16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ru-RU"/>
              </w:rPr>
              <w:t>Gene</w:t>
            </w:r>
          </w:p>
        </w:tc>
        <w:tc>
          <w:tcPr>
            <w:tcW w:w="2409" w:type="dxa"/>
            <w:vAlign w:val="center"/>
          </w:tcPr>
          <w:p w:rsidR="00FE6562" w:rsidRPr="00FE6562" w:rsidRDefault="00FE6562" w:rsidP="00DD2520">
            <w:pPr>
              <w:spacing w:before="16" w:after="16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ru-RU"/>
              </w:rPr>
            </w:pPr>
            <w:r w:rsidRPr="00FE6562"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ru-RU"/>
              </w:rPr>
              <w:t>Funct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E6562" w:rsidRPr="00FE6562" w:rsidRDefault="00FE6562" w:rsidP="00DD2520">
            <w:pPr>
              <w:spacing w:before="16" w:after="16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ru-RU"/>
              </w:rPr>
            </w:pPr>
            <w:r w:rsidRPr="00FE6562"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ru-RU"/>
              </w:rPr>
              <w:t>Value L</w:t>
            </w:r>
            <w:r w:rsidR="00C8044C" w:rsidRPr="00C8044C">
              <w:rPr>
                <w:rFonts w:ascii="Times New Roman" w:eastAsia="Times New Roman" w:hAnsi="Times New Roman" w:cs="Times New Roman"/>
                <w:b/>
                <w:color w:val="000000" w:themeColor="text1"/>
                <w:vertAlign w:val="subscript"/>
                <w:lang w:val="en-US" w:eastAsia="ru-RU"/>
              </w:rPr>
              <w:t>C</w:t>
            </w:r>
            <w:r w:rsidRPr="00FE6562"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ru-RU"/>
              </w:rPr>
              <w:t>, RPKM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E6562" w:rsidRPr="00FE6562" w:rsidRDefault="00FE6562" w:rsidP="00DD2520">
            <w:pPr>
              <w:spacing w:before="16" w:after="16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ru-RU"/>
              </w:rPr>
            </w:pPr>
            <w:r w:rsidRPr="00FE6562"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ru-RU"/>
              </w:rPr>
              <w:t>Value L</w:t>
            </w:r>
            <w:r w:rsidR="00C127BA">
              <w:rPr>
                <w:rFonts w:ascii="Times New Roman" w:eastAsia="Times New Roman" w:hAnsi="Times New Roman" w:cs="Times New Roman"/>
                <w:b/>
                <w:color w:val="000000" w:themeColor="text1"/>
                <w:vertAlign w:val="subscript"/>
                <w:lang w:val="en-US" w:eastAsia="ru-RU"/>
              </w:rPr>
              <w:t>R</w:t>
            </w:r>
            <w:r w:rsidRPr="00FE6562"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ru-RU"/>
              </w:rPr>
              <w:t>, RPKM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FE6562" w:rsidRPr="00FE6562" w:rsidRDefault="00FE6562" w:rsidP="00DD2520">
            <w:pPr>
              <w:spacing w:before="16" w:after="16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ru-RU"/>
              </w:rPr>
            </w:pPr>
            <w:r w:rsidRPr="00FE6562"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ru-RU"/>
              </w:rPr>
              <w:t>L</w:t>
            </w:r>
            <w:r w:rsidRPr="00FE6562">
              <w:rPr>
                <w:rFonts w:ascii="Times New Roman" w:eastAsia="Times New Roman" w:hAnsi="Times New Roman" w:cs="Times New Roman"/>
                <w:b/>
                <w:color w:val="000000" w:themeColor="text1"/>
                <w:lang w:eastAsia="ru-RU"/>
              </w:rPr>
              <w:t>og2</w:t>
            </w:r>
            <w:r w:rsidRPr="00FE6562"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ru-RU"/>
              </w:rPr>
              <w:t xml:space="preserve"> (L</w:t>
            </w:r>
            <w:r w:rsidR="00C127BA">
              <w:rPr>
                <w:rFonts w:ascii="Times New Roman" w:eastAsia="Times New Roman" w:hAnsi="Times New Roman" w:cs="Times New Roman"/>
                <w:b/>
                <w:color w:val="000000" w:themeColor="text1"/>
                <w:vertAlign w:val="subscript"/>
                <w:lang w:val="en-US" w:eastAsia="ru-RU"/>
              </w:rPr>
              <w:t>R</w:t>
            </w:r>
            <w:r w:rsidRPr="00FE6562"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ru-RU"/>
              </w:rPr>
              <w:t>/L</w:t>
            </w:r>
            <w:r w:rsidR="00C8044C">
              <w:rPr>
                <w:rFonts w:ascii="Times New Roman" w:eastAsia="Times New Roman" w:hAnsi="Times New Roman" w:cs="Times New Roman"/>
                <w:b/>
                <w:color w:val="000000" w:themeColor="text1"/>
                <w:vertAlign w:val="subscript"/>
                <w:lang w:val="en-US" w:eastAsia="ru-RU"/>
              </w:rPr>
              <w:t>C</w:t>
            </w:r>
            <w:r w:rsidRPr="00FE6562"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ru-RU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E6562" w:rsidRPr="00FE6562" w:rsidRDefault="00FE6562" w:rsidP="00DD2520">
            <w:pPr>
              <w:spacing w:before="16" w:after="16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ru-RU"/>
              </w:rPr>
            </w:pPr>
            <w:r w:rsidRPr="00FE6562">
              <w:rPr>
                <w:rFonts w:ascii="Times New Roman" w:eastAsia="Times New Roman" w:hAnsi="Times New Roman" w:cs="Times New Roman"/>
                <w:b/>
                <w:color w:val="000000" w:themeColor="text1"/>
                <w:lang w:eastAsia="ru-RU"/>
              </w:rPr>
              <w:t>p</w:t>
            </w:r>
            <w:r w:rsidRPr="00FE6562"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ru-RU"/>
              </w:rPr>
              <w:t>-valu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E6562" w:rsidRPr="00FE6562" w:rsidRDefault="00FE6562" w:rsidP="00DD2520">
            <w:pPr>
              <w:spacing w:before="16" w:after="16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ru-RU"/>
              </w:rPr>
            </w:pPr>
            <w:r w:rsidRPr="00FE6562">
              <w:rPr>
                <w:rFonts w:ascii="Times New Roman" w:eastAsia="Times New Roman" w:hAnsi="Times New Roman" w:cs="Times New Roman"/>
                <w:b/>
                <w:color w:val="000000" w:themeColor="text1"/>
                <w:lang w:eastAsia="ru-RU"/>
              </w:rPr>
              <w:t>q</w:t>
            </w:r>
            <w:r w:rsidRPr="00FE6562"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ru-RU"/>
              </w:rPr>
              <w:t>-value</w:t>
            </w:r>
          </w:p>
        </w:tc>
      </w:tr>
      <w:tr w:rsidR="00AC0B4C" w:rsidRPr="00FE6562" w:rsidTr="00DD2520">
        <w:trPr>
          <w:trHeight w:val="255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AC0B4C" w:rsidRPr="00574EB8" w:rsidRDefault="00AC0B4C" w:rsidP="00DD2520">
            <w:pPr>
              <w:spacing w:before="16" w:after="16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lang w:eastAsia="ru-RU"/>
              </w:rPr>
            </w:pPr>
            <w:r w:rsidRPr="00574EB8">
              <w:rPr>
                <w:rFonts w:ascii="Times New Roman" w:eastAsia="Times New Roman" w:hAnsi="Times New Roman" w:cs="Times New Roman"/>
                <w:i/>
                <w:color w:val="000000" w:themeColor="text1"/>
                <w:lang w:eastAsia="ru-RU"/>
              </w:rPr>
              <w:t>Pmf1</w:t>
            </w:r>
          </w:p>
        </w:tc>
        <w:tc>
          <w:tcPr>
            <w:tcW w:w="2409" w:type="dxa"/>
            <w:vMerge w:val="restart"/>
            <w:vAlign w:val="center"/>
          </w:tcPr>
          <w:p w:rsidR="00AC0B4C" w:rsidRPr="00C45912" w:rsidRDefault="00AC0B4C" w:rsidP="00DD2520">
            <w:pPr>
              <w:spacing w:before="16" w:after="16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C45912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T</w:t>
            </w:r>
            <w:r w:rsidRPr="00186A13">
              <w:rPr>
                <w:rFonts w:ascii="Times New Roman" w:eastAsia="Times New Roman" w:hAnsi="Times New Roman" w:cs="Times New Roman"/>
                <w:color w:val="000000" w:themeColor="text1"/>
                <w:lang w:val="en-GB" w:eastAsia="ru-RU"/>
              </w:rPr>
              <w:t>ranscription</w:t>
            </w:r>
            <w:r w:rsidR="00AE2963" w:rsidRPr="00C45912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al</w:t>
            </w:r>
            <w:r w:rsidRPr="00186A13">
              <w:rPr>
                <w:rFonts w:ascii="Times New Roman" w:eastAsia="Times New Roman" w:hAnsi="Times New Roman" w:cs="Times New Roman"/>
                <w:color w:val="000000" w:themeColor="text1"/>
                <w:lang w:val="en-GB" w:eastAsia="ru-RU"/>
              </w:rPr>
              <w:t xml:space="preserve"> </w:t>
            </w:r>
            <w:r w:rsidRPr="00C45912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 xml:space="preserve">activators and </w:t>
            </w:r>
            <w:r w:rsidRPr="00186A13">
              <w:rPr>
                <w:rFonts w:ascii="Times New Roman" w:eastAsia="Times New Roman" w:hAnsi="Times New Roman" w:cs="Times New Roman"/>
                <w:color w:val="000000" w:themeColor="text1"/>
                <w:lang w:val="en-GB" w:eastAsia="ru-RU"/>
              </w:rPr>
              <w:t>co</w:t>
            </w:r>
            <w:r w:rsidR="00590600" w:rsidRPr="00186A13">
              <w:rPr>
                <w:rFonts w:ascii="Times New Roman" w:eastAsia="Times New Roman" w:hAnsi="Times New Roman" w:cs="Times New Roman"/>
                <w:color w:val="000000" w:themeColor="text1"/>
                <w:lang w:val="en-GB" w:eastAsia="ru-RU"/>
              </w:rPr>
              <w:t>-</w:t>
            </w:r>
            <w:r w:rsidRPr="00186A13">
              <w:rPr>
                <w:rFonts w:ascii="Times New Roman" w:eastAsia="Times New Roman" w:hAnsi="Times New Roman" w:cs="Times New Roman"/>
                <w:color w:val="000000" w:themeColor="text1"/>
                <w:lang w:val="en-GB" w:eastAsia="ru-RU"/>
              </w:rPr>
              <w:t>activator</w:t>
            </w:r>
            <w:r w:rsidRPr="00C45912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AC0B4C" w:rsidRPr="00C45912" w:rsidRDefault="00AC0B4C" w:rsidP="00DD2520">
            <w:pPr>
              <w:spacing w:before="16" w:after="16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C45912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27.8</w:t>
            </w:r>
            <w:r w:rsidRPr="00C45912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C0B4C" w:rsidRPr="00C45912" w:rsidRDefault="00AC0B4C" w:rsidP="00DD2520">
            <w:pPr>
              <w:spacing w:before="16" w:after="16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C45912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45.89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AC0B4C" w:rsidRPr="00C45912" w:rsidRDefault="00AC0B4C" w:rsidP="00DD2520">
            <w:pPr>
              <w:spacing w:before="16" w:after="16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C45912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0.7</w:t>
            </w:r>
            <w:r w:rsidRPr="00C45912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C0B4C" w:rsidRPr="00C45912" w:rsidRDefault="00AC0B4C" w:rsidP="00DD2520">
            <w:pPr>
              <w:spacing w:before="16" w:after="16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C45912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0.0003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AC0B4C" w:rsidRPr="00C45912" w:rsidRDefault="00AC0B4C" w:rsidP="00DD2520">
            <w:pPr>
              <w:spacing w:before="16" w:after="16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C45912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0.00970</w:t>
            </w:r>
          </w:p>
        </w:tc>
      </w:tr>
      <w:tr w:rsidR="00AC0B4C" w:rsidRPr="00FE6562" w:rsidTr="00DD2520">
        <w:trPr>
          <w:trHeight w:val="255"/>
        </w:trPr>
        <w:tc>
          <w:tcPr>
            <w:tcW w:w="1008" w:type="dxa"/>
            <w:shd w:val="clear" w:color="auto" w:fill="auto"/>
            <w:noWrap/>
            <w:vAlign w:val="center"/>
          </w:tcPr>
          <w:p w:rsidR="00AC0B4C" w:rsidRPr="00574EB8" w:rsidRDefault="00AC0B4C" w:rsidP="00DD2520">
            <w:pPr>
              <w:spacing w:before="16" w:after="16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lang w:eastAsia="ru-RU"/>
              </w:rPr>
            </w:pPr>
            <w:r w:rsidRPr="00574EB8">
              <w:rPr>
                <w:rFonts w:ascii="Times New Roman" w:eastAsia="Times New Roman" w:hAnsi="Times New Roman" w:cs="Times New Roman"/>
                <w:i/>
                <w:color w:val="000000" w:themeColor="text1"/>
                <w:lang w:eastAsia="ru-RU"/>
              </w:rPr>
              <w:t>Klf9</w:t>
            </w:r>
          </w:p>
        </w:tc>
        <w:tc>
          <w:tcPr>
            <w:tcW w:w="2409" w:type="dxa"/>
            <w:vMerge/>
            <w:vAlign w:val="center"/>
          </w:tcPr>
          <w:p w:rsidR="00AC0B4C" w:rsidRPr="00C45912" w:rsidRDefault="00AC0B4C" w:rsidP="00DD2520">
            <w:pPr>
              <w:spacing w:before="16" w:after="16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AC0B4C" w:rsidRPr="00C45912" w:rsidRDefault="00AC0B4C" w:rsidP="00DD2520">
            <w:pPr>
              <w:spacing w:before="16" w:after="16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C45912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5.9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AC0B4C" w:rsidRPr="00C45912" w:rsidRDefault="00AC0B4C" w:rsidP="00DD2520">
            <w:pPr>
              <w:spacing w:before="16" w:after="16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C45912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9.45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AC0B4C" w:rsidRPr="00C45912" w:rsidRDefault="00AC0B4C" w:rsidP="00DD2520">
            <w:pPr>
              <w:spacing w:before="16" w:after="16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C45912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0.6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AC0B4C" w:rsidRPr="00C45912" w:rsidRDefault="00AC0B4C" w:rsidP="00DD2520">
            <w:pPr>
              <w:spacing w:before="16" w:after="16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C45912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0.0015</w:t>
            </w:r>
            <w:r w:rsidRPr="00C45912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AC0B4C" w:rsidRPr="00C45912" w:rsidRDefault="00AC0B4C" w:rsidP="00DD2520">
            <w:pPr>
              <w:spacing w:before="16" w:after="16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C45912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0.02586</w:t>
            </w:r>
          </w:p>
        </w:tc>
      </w:tr>
      <w:tr w:rsidR="00AC0B4C" w:rsidRPr="00FE6562" w:rsidTr="00DD2520">
        <w:trPr>
          <w:trHeight w:val="255"/>
        </w:trPr>
        <w:tc>
          <w:tcPr>
            <w:tcW w:w="1008" w:type="dxa"/>
            <w:shd w:val="clear" w:color="auto" w:fill="auto"/>
            <w:noWrap/>
            <w:vAlign w:val="center"/>
          </w:tcPr>
          <w:p w:rsidR="00AC0B4C" w:rsidRPr="00574EB8" w:rsidRDefault="00AC0B4C" w:rsidP="00DD2520">
            <w:pPr>
              <w:spacing w:before="16" w:after="16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lang w:eastAsia="ru-RU"/>
              </w:rPr>
            </w:pPr>
            <w:r w:rsidRPr="00574EB8">
              <w:rPr>
                <w:rFonts w:ascii="Times New Roman" w:eastAsia="Times New Roman" w:hAnsi="Times New Roman" w:cs="Times New Roman"/>
                <w:i/>
                <w:color w:val="000000" w:themeColor="text1"/>
                <w:lang w:eastAsia="ru-RU"/>
              </w:rPr>
              <w:t>Bcas3</w:t>
            </w:r>
          </w:p>
        </w:tc>
        <w:tc>
          <w:tcPr>
            <w:tcW w:w="2409" w:type="dxa"/>
            <w:vMerge/>
            <w:vAlign w:val="center"/>
          </w:tcPr>
          <w:p w:rsidR="00AC0B4C" w:rsidRPr="00C45912" w:rsidRDefault="00AC0B4C" w:rsidP="00DD2520">
            <w:pPr>
              <w:spacing w:before="16" w:after="16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GB" w:eastAsia="ru-RU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AC0B4C" w:rsidRPr="00C45912" w:rsidRDefault="00AC0B4C" w:rsidP="00DD2520">
            <w:pPr>
              <w:spacing w:before="16" w:after="16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C45912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1.8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AC0B4C" w:rsidRPr="00C45912" w:rsidRDefault="00AC0B4C" w:rsidP="00DD2520">
            <w:pPr>
              <w:spacing w:before="16" w:after="16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C45912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3.5</w:t>
            </w:r>
            <w:r w:rsidRPr="00C45912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AC0B4C" w:rsidRPr="00C45912" w:rsidRDefault="00AC0B4C" w:rsidP="00DD2520">
            <w:pPr>
              <w:spacing w:before="16" w:after="16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C45912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0.9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AC0B4C" w:rsidRPr="00C45912" w:rsidRDefault="00AC0B4C" w:rsidP="00DD2520">
            <w:pPr>
              <w:spacing w:before="16" w:after="16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C45912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0.00246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AC0B4C" w:rsidRPr="00C45912" w:rsidRDefault="00AC0B4C" w:rsidP="00DD2520">
            <w:pPr>
              <w:spacing w:before="16" w:after="16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C45912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0.0341</w:t>
            </w:r>
            <w:r w:rsidRPr="00C45912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8</w:t>
            </w:r>
          </w:p>
        </w:tc>
      </w:tr>
      <w:tr w:rsidR="00DD4B13" w:rsidRPr="00FE6562" w:rsidTr="00DD2520">
        <w:trPr>
          <w:trHeight w:val="255"/>
        </w:trPr>
        <w:tc>
          <w:tcPr>
            <w:tcW w:w="1008" w:type="dxa"/>
            <w:shd w:val="clear" w:color="auto" w:fill="auto"/>
            <w:noWrap/>
            <w:vAlign w:val="center"/>
          </w:tcPr>
          <w:p w:rsidR="00DD4B13" w:rsidRPr="00574EB8" w:rsidRDefault="00DD4B13" w:rsidP="00DD2520">
            <w:pPr>
              <w:spacing w:before="16" w:after="16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lang w:eastAsia="ru-RU"/>
              </w:rPr>
            </w:pPr>
            <w:r w:rsidRPr="00574EB8">
              <w:rPr>
                <w:rFonts w:ascii="Times New Roman" w:eastAsia="Times New Roman" w:hAnsi="Times New Roman" w:cs="Times New Roman"/>
                <w:i/>
                <w:color w:val="000000" w:themeColor="text1"/>
                <w:lang w:eastAsia="ru-RU"/>
              </w:rPr>
              <w:t>Zfp513</w:t>
            </w:r>
          </w:p>
        </w:tc>
        <w:tc>
          <w:tcPr>
            <w:tcW w:w="2409" w:type="dxa"/>
            <w:vMerge w:val="restart"/>
            <w:vAlign w:val="center"/>
          </w:tcPr>
          <w:p w:rsidR="00DD4B13" w:rsidRPr="00C45912" w:rsidRDefault="00DD4B13" w:rsidP="00DD2520">
            <w:pPr>
              <w:spacing w:before="16" w:after="16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C45912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Transcriptional regulators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DD4B13" w:rsidRPr="00C45912" w:rsidRDefault="00DD4B13" w:rsidP="00DD2520">
            <w:pPr>
              <w:spacing w:before="16" w:after="16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C45912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3.2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DD4B13" w:rsidRPr="00C45912" w:rsidRDefault="00DD4B13" w:rsidP="00DD2520">
            <w:pPr>
              <w:spacing w:before="16" w:after="16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C45912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5.99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DD4B13" w:rsidRPr="00C45912" w:rsidRDefault="00DD4B13" w:rsidP="00DD2520">
            <w:pPr>
              <w:spacing w:before="16" w:after="16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C45912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0.8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DD4B13" w:rsidRPr="00C45912" w:rsidRDefault="00DD4B13" w:rsidP="00DD2520">
            <w:pPr>
              <w:spacing w:before="16" w:after="16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C45912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0.0020</w:t>
            </w:r>
            <w:r w:rsidRPr="00C45912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6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DD4B13" w:rsidRPr="00C45912" w:rsidRDefault="00DD4B13" w:rsidP="00DD2520">
            <w:pPr>
              <w:spacing w:before="16" w:after="16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C45912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0.0313</w:t>
            </w:r>
            <w:r w:rsidRPr="00C45912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9</w:t>
            </w:r>
          </w:p>
        </w:tc>
      </w:tr>
      <w:tr w:rsidR="00DD4B13" w:rsidRPr="00FE6562" w:rsidTr="00DD2520">
        <w:trPr>
          <w:trHeight w:val="255"/>
        </w:trPr>
        <w:tc>
          <w:tcPr>
            <w:tcW w:w="1008" w:type="dxa"/>
            <w:shd w:val="clear" w:color="auto" w:fill="auto"/>
            <w:noWrap/>
            <w:vAlign w:val="center"/>
          </w:tcPr>
          <w:p w:rsidR="00DD4B13" w:rsidRPr="00574EB8" w:rsidRDefault="00DD4B13" w:rsidP="00DD2520">
            <w:pPr>
              <w:spacing w:before="16" w:after="16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lang w:eastAsia="ru-RU"/>
              </w:rPr>
            </w:pPr>
            <w:r w:rsidRPr="00574EB8">
              <w:rPr>
                <w:rFonts w:ascii="Times New Roman" w:eastAsia="Times New Roman" w:hAnsi="Times New Roman" w:cs="Times New Roman"/>
                <w:i/>
                <w:color w:val="000000" w:themeColor="text1"/>
                <w:lang w:eastAsia="ru-RU"/>
              </w:rPr>
              <w:t>Zfp296</w:t>
            </w:r>
          </w:p>
        </w:tc>
        <w:tc>
          <w:tcPr>
            <w:tcW w:w="2409" w:type="dxa"/>
            <w:vMerge/>
            <w:vAlign w:val="center"/>
          </w:tcPr>
          <w:p w:rsidR="00DD4B13" w:rsidRPr="00C45912" w:rsidRDefault="00DD4B13" w:rsidP="00DD2520">
            <w:pPr>
              <w:spacing w:before="16" w:after="16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DD4B13" w:rsidRPr="00C45912" w:rsidRDefault="00DD4B13" w:rsidP="00DD2520">
            <w:pPr>
              <w:spacing w:before="16" w:after="16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C45912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1.6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DD4B13" w:rsidRPr="00C45912" w:rsidRDefault="00DD4B13" w:rsidP="00DD2520">
            <w:pPr>
              <w:spacing w:before="16" w:after="16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C45912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3.72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DD4B13" w:rsidRPr="00C45912" w:rsidRDefault="00DD4B13" w:rsidP="00DD2520">
            <w:pPr>
              <w:spacing w:before="16" w:after="16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C45912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1.2</w:t>
            </w:r>
            <w:r w:rsidRPr="00C45912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DD4B13" w:rsidRPr="00C45912" w:rsidRDefault="00DD4B13" w:rsidP="00DD2520">
            <w:pPr>
              <w:spacing w:before="16" w:after="16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C45912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0.0033</w:t>
            </w:r>
            <w:r w:rsidRPr="00C45912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5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DD4B13" w:rsidRPr="00C45912" w:rsidRDefault="00DD4B13" w:rsidP="00DD2520">
            <w:pPr>
              <w:spacing w:before="16" w:after="16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C45912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0.0416</w:t>
            </w:r>
            <w:r w:rsidRPr="00C45912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5</w:t>
            </w:r>
          </w:p>
        </w:tc>
      </w:tr>
      <w:tr w:rsidR="00DD4B13" w:rsidRPr="00FE6562" w:rsidTr="00DD2520">
        <w:trPr>
          <w:trHeight w:val="255"/>
        </w:trPr>
        <w:tc>
          <w:tcPr>
            <w:tcW w:w="1008" w:type="dxa"/>
            <w:shd w:val="clear" w:color="auto" w:fill="auto"/>
            <w:noWrap/>
            <w:vAlign w:val="center"/>
          </w:tcPr>
          <w:p w:rsidR="00DD4B13" w:rsidRPr="00574EB8" w:rsidRDefault="00DD4B13" w:rsidP="00DD2520">
            <w:pPr>
              <w:spacing w:before="16" w:after="16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lang w:eastAsia="ru-RU"/>
              </w:rPr>
            </w:pPr>
            <w:r w:rsidRPr="00574EB8">
              <w:rPr>
                <w:rFonts w:ascii="Times New Roman" w:eastAsia="Times New Roman" w:hAnsi="Times New Roman" w:cs="Times New Roman"/>
                <w:i/>
                <w:color w:val="000000" w:themeColor="text1"/>
                <w:lang w:eastAsia="ru-RU"/>
              </w:rPr>
              <w:t>Zfp790</w:t>
            </w:r>
          </w:p>
        </w:tc>
        <w:tc>
          <w:tcPr>
            <w:tcW w:w="2409" w:type="dxa"/>
            <w:vMerge/>
            <w:vAlign w:val="center"/>
          </w:tcPr>
          <w:p w:rsidR="00DD4B13" w:rsidRPr="00C45912" w:rsidRDefault="00DD4B13" w:rsidP="00DD2520">
            <w:pPr>
              <w:spacing w:before="16" w:after="16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DD4B13" w:rsidRPr="00C45912" w:rsidRDefault="00DD4B13" w:rsidP="00DD2520">
            <w:pPr>
              <w:spacing w:before="16" w:after="16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C45912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2.0</w:t>
            </w:r>
            <w:r w:rsidRPr="00C45912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DD4B13" w:rsidRPr="00C45912" w:rsidRDefault="00DD4B13" w:rsidP="00DD2520">
            <w:pPr>
              <w:spacing w:before="16" w:after="16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C45912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3.6</w:t>
            </w:r>
            <w:r w:rsidRPr="00C45912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DD4B13" w:rsidRPr="00C45912" w:rsidRDefault="00DD4B13" w:rsidP="00DD2520">
            <w:pPr>
              <w:spacing w:before="16" w:after="16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C45912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0.8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DD4B13" w:rsidRPr="00C45912" w:rsidRDefault="00DD4B13" w:rsidP="00DD2520">
            <w:pPr>
              <w:spacing w:before="16" w:after="16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C45912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0.00174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DD4B13" w:rsidRPr="00C45912" w:rsidRDefault="00DD4B13" w:rsidP="00DD2520">
            <w:pPr>
              <w:spacing w:before="16" w:after="16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C45912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0.02796</w:t>
            </w:r>
          </w:p>
        </w:tc>
      </w:tr>
      <w:tr w:rsidR="00DD4B13" w:rsidRPr="00FE6562" w:rsidTr="00DD2520">
        <w:trPr>
          <w:trHeight w:val="255"/>
        </w:trPr>
        <w:tc>
          <w:tcPr>
            <w:tcW w:w="1008" w:type="dxa"/>
            <w:shd w:val="clear" w:color="auto" w:fill="auto"/>
            <w:noWrap/>
            <w:vAlign w:val="center"/>
          </w:tcPr>
          <w:p w:rsidR="00DD4B13" w:rsidRPr="00574EB8" w:rsidRDefault="00DD4B13" w:rsidP="00DD2520">
            <w:pPr>
              <w:spacing w:before="16" w:after="16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lang w:eastAsia="ru-RU"/>
              </w:rPr>
            </w:pPr>
            <w:r w:rsidRPr="00574EB8">
              <w:rPr>
                <w:rFonts w:ascii="Times New Roman" w:eastAsia="Times New Roman" w:hAnsi="Times New Roman" w:cs="Times New Roman"/>
                <w:i/>
                <w:color w:val="000000" w:themeColor="text1"/>
                <w:lang w:eastAsia="ru-RU"/>
              </w:rPr>
              <w:t>Zfp651</w:t>
            </w:r>
          </w:p>
        </w:tc>
        <w:tc>
          <w:tcPr>
            <w:tcW w:w="2409" w:type="dxa"/>
            <w:vMerge/>
            <w:vAlign w:val="center"/>
          </w:tcPr>
          <w:p w:rsidR="00DD4B13" w:rsidRPr="00C45912" w:rsidRDefault="00DD4B13" w:rsidP="00DD2520">
            <w:pPr>
              <w:spacing w:before="16" w:after="16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GB" w:eastAsia="ru-RU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DD4B13" w:rsidRPr="00C45912" w:rsidRDefault="00DD4B13" w:rsidP="00DD2520">
            <w:pPr>
              <w:spacing w:before="16" w:after="16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C45912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1.7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DD4B13" w:rsidRPr="00C45912" w:rsidRDefault="00DD4B13" w:rsidP="00DD2520">
            <w:pPr>
              <w:spacing w:before="16" w:after="16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C45912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2.8</w:t>
            </w:r>
            <w:r w:rsidRPr="00C45912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3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DD4B13" w:rsidRPr="00C45912" w:rsidRDefault="00DD4B13" w:rsidP="00DD2520">
            <w:pPr>
              <w:spacing w:before="16" w:after="16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C45912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0.7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DD4B13" w:rsidRPr="00C45912" w:rsidRDefault="00DD4B13" w:rsidP="00DD2520">
            <w:pPr>
              <w:spacing w:before="16" w:after="16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C45912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0.0031</w:t>
            </w:r>
            <w:r w:rsidRPr="00C45912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7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DD4B13" w:rsidRPr="00C45912" w:rsidRDefault="00DD4B13" w:rsidP="00DD2520">
            <w:pPr>
              <w:spacing w:before="16" w:after="16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C45912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0.0402</w:t>
            </w:r>
            <w:r w:rsidRPr="00C45912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6</w:t>
            </w:r>
          </w:p>
        </w:tc>
      </w:tr>
      <w:tr w:rsidR="00DD4B13" w:rsidRPr="00FE6562" w:rsidTr="00DD2520">
        <w:trPr>
          <w:trHeight w:val="255"/>
        </w:trPr>
        <w:tc>
          <w:tcPr>
            <w:tcW w:w="1008" w:type="dxa"/>
            <w:shd w:val="clear" w:color="auto" w:fill="auto"/>
            <w:noWrap/>
            <w:vAlign w:val="center"/>
          </w:tcPr>
          <w:p w:rsidR="00DD4B13" w:rsidRPr="00574EB8" w:rsidRDefault="00DD4B13" w:rsidP="00DD2520">
            <w:pPr>
              <w:spacing w:before="16" w:after="16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lang w:eastAsia="ru-RU"/>
              </w:rPr>
            </w:pPr>
            <w:r w:rsidRPr="00574EB8">
              <w:rPr>
                <w:rFonts w:ascii="Times New Roman" w:eastAsia="Times New Roman" w:hAnsi="Times New Roman" w:cs="Times New Roman"/>
                <w:i/>
                <w:color w:val="000000" w:themeColor="text1"/>
                <w:lang w:eastAsia="ru-RU"/>
              </w:rPr>
              <w:t>Zfp316</w:t>
            </w:r>
          </w:p>
        </w:tc>
        <w:tc>
          <w:tcPr>
            <w:tcW w:w="2409" w:type="dxa"/>
            <w:vMerge/>
            <w:vAlign w:val="center"/>
          </w:tcPr>
          <w:p w:rsidR="00DD4B13" w:rsidRPr="00C45912" w:rsidRDefault="00DD4B13" w:rsidP="00DD2520">
            <w:pPr>
              <w:spacing w:before="16" w:after="16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DD4B13" w:rsidRPr="00C45912" w:rsidRDefault="00DD4B13" w:rsidP="00DD2520">
            <w:pPr>
              <w:spacing w:before="16" w:after="16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C45912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0.5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DD4B13" w:rsidRPr="00C45912" w:rsidRDefault="00DD4B13" w:rsidP="00DD2520">
            <w:pPr>
              <w:spacing w:before="16" w:after="16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C45912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1.68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DD4B13" w:rsidRPr="00C45912" w:rsidRDefault="00DD4B13" w:rsidP="00DD2520">
            <w:pPr>
              <w:spacing w:before="16" w:after="16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C45912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1.5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DD4B13" w:rsidRPr="00C45912" w:rsidRDefault="00DD4B13" w:rsidP="00DD2520">
            <w:pPr>
              <w:spacing w:before="16" w:after="16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C45912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1.24E-06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DD4B13" w:rsidRPr="00C45912" w:rsidRDefault="00DD4B13" w:rsidP="00DD2520">
            <w:pPr>
              <w:spacing w:before="16" w:after="16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C45912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0.000</w:t>
            </w:r>
            <w:r w:rsidRPr="00C45912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3</w:t>
            </w:r>
          </w:p>
        </w:tc>
      </w:tr>
      <w:tr w:rsidR="00DD4B13" w:rsidRPr="00FE6562" w:rsidTr="00DD2520">
        <w:trPr>
          <w:trHeight w:val="255"/>
        </w:trPr>
        <w:tc>
          <w:tcPr>
            <w:tcW w:w="1008" w:type="dxa"/>
            <w:shd w:val="clear" w:color="auto" w:fill="auto"/>
            <w:noWrap/>
            <w:vAlign w:val="center"/>
          </w:tcPr>
          <w:p w:rsidR="00DD4B13" w:rsidRPr="00574EB8" w:rsidRDefault="00DD4B13" w:rsidP="00DD2520">
            <w:pPr>
              <w:spacing w:before="16" w:after="16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lang w:eastAsia="ru-RU"/>
              </w:rPr>
            </w:pPr>
            <w:r w:rsidRPr="00574EB8">
              <w:rPr>
                <w:rFonts w:ascii="Times New Roman" w:eastAsia="Times New Roman" w:hAnsi="Times New Roman" w:cs="Times New Roman"/>
                <w:i/>
                <w:color w:val="000000" w:themeColor="text1"/>
                <w:lang w:eastAsia="ru-RU"/>
              </w:rPr>
              <w:t>Mbd1</w:t>
            </w:r>
          </w:p>
        </w:tc>
        <w:tc>
          <w:tcPr>
            <w:tcW w:w="2409" w:type="dxa"/>
            <w:vMerge w:val="restart"/>
            <w:vAlign w:val="center"/>
          </w:tcPr>
          <w:p w:rsidR="00DD4B13" w:rsidRPr="00C45912" w:rsidRDefault="00DD4B13" w:rsidP="00DD2520">
            <w:pPr>
              <w:spacing w:before="16" w:after="16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45912">
              <w:rPr>
                <w:rFonts w:ascii="Times New Roman" w:hAnsi="Times New Roman" w:cs="Times New Roman"/>
                <w:color w:val="000000" w:themeColor="text1"/>
                <w:lang w:val="en-GB"/>
              </w:rPr>
              <w:t>Transcriptional repressors and co-repressors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DD4B13" w:rsidRPr="00C45912" w:rsidRDefault="00DD4B13" w:rsidP="00DD2520">
            <w:pPr>
              <w:spacing w:before="16" w:after="16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C45912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6.1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DD4B13" w:rsidRPr="00C45912" w:rsidRDefault="00DD4B13" w:rsidP="00DD2520">
            <w:pPr>
              <w:spacing w:before="16" w:after="16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C45912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10.07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DD4B13" w:rsidRPr="00C45912" w:rsidRDefault="00DD4B13" w:rsidP="00DD2520">
            <w:pPr>
              <w:spacing w:before="16" w:after="16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C45912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0.7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DD4B13" w:rsidRPr="00C45912" w:rsidRDefault="00DD4B13" w:rsidP="00DD2520">
            <w:pPr>
              <w:spacing w:before="16" w:after="16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C45912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0.0010</w:t>
            </w:r>
            <w:r w:rsidRPr="00C45912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8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DD4B13" w:rsidRPr="00C45912" w:rsidRDefault="00DD4B13" w:rsidP="00DD2520">
            <w:pPr>
              <w:spacing w:before="16" w:after="16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C45912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0.02126</w:t>
            </w:r>
          </w:p>
        </w:tc>
      </w:tr>
      <w:tr w:rsidR="00DD4B13" w:rsidRPr="00FE6562" w:rsidTr="00DD2520">
        <w:trPr>
          <w:trHeight w:val="255"/>
        </w:trPr>
        <w:tc>
          <w:tcPr>
            <w:tcW w:w="1008" w:type="dxa"/>
            <w:shd w:val="clear" w:color="auto" w:fill="auto"/>
            <w:noWrap/>
            <w:vAlign w:val="center"/>
          </w:tcPr>
          <w:p w:rsidR="00DD4B13" w:rsidRPr="00574EB8" w:rsidRDefault="00DD4B13" w:rsidP="00DD2520">
            <w:pPr>
              <w:spacing w:before="16" w:after="16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lang w:eastAsia="ru-RU"/>
              </w:rPr>
            </w:pPr>
            <w:r w:rsidRPr="00574EB8">
              <w:rPr>
                <w:rFonts w:ascii="Times New Roman" w:eastAsia="Times New Roman" w:hAnsi="Times New Roman" w:cs="Times New Roman"/>
                <w:i/>
                <w:color w:val="000000" w:themeColor="text1"/>
                <w:lang w:eastAsia="ru-RU"/>
              </w:rPr>
              <w:t>Pcgf5</w:t>
            </w:r>
          </w:p>
        </w:tc>
        <w:tc>
          <w:tcPr>
            <w:tcW w:w="2409" w:type="dxa"/>
            <w:vMerge/>
            <w:vAlign w:val="center"/>
          </w:tcPr>
          <w:p w:rsidR="00DD4B13" w:rsidRPr="00C45912" w:rsidRDefault="00DD4B13" w:rsidP="00DD2520">
            <w:pPr>
              <w:spacing w:before="16" w:after="16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DD4B13" w:rsidRPr="00C45912" w:rsidRDefault="00DD4B13" w:rsidP="00DD2520">
            <w:pPr>
              <w:spacing w:before="16" w:after="16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C45912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5.</w:t>
            </w:r>
            <w:r w:rsidRPr="00C45912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4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DD4B13" w:rsidRPr="00C45912" w:rsidRDefault="00DD4B13" w:rsidP="00DD2520">
            <w:pPr>
              <w:spacing w:before="16" w:after="16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C45912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9.9</w:t>
            </w:r>
            <w:r w:rsidRPr="00C45912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8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DD4B13" w:rsidRPr="00C45912" w:rsidRDefault="00DD4B13" w:rsidP="00DD2520">
            <w:pPr>
              <w:spacing w:before="16" w:after="16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C45912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0.8</w:t>
            </w:r>
            <w:r w:rsidRPr="00C45912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DD4B13" w:rsidRPr="00C45912" w:rsidRDefault="00DD4B13" w:rsidP="00DD2520">
            <w:pPr>
              <w:spacing w:before="16" w:after="16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C45912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0.0011</w:t>
            </w:r>
            <w:r w:rsidRPr="00C45912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4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DD4B13" w:rsidRPr="00C45912" w:rsidRDefault="00DD4B13" w:rsidP="00DD2520">
            <w:pPr>
              <w:spacing w:before="16" w:after="16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C45912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0.0219</w:t>
            </w:r>
            <w:r w:rsidRPr="00C45912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3</w:t>
            </w:r>
          </w:p>
        </w:tc>
      </w:tr>
      <w:tr w:rsidR="00DD4B13" w:rsidRPr="00FE6562" w:rsidTr="00DD2520">
        <w:trPr>
          <w:trHeight w:val="255"/>
        </w:trPr>
        <w:tc>
          <w:tcPr>
            <w:tcW w:w="1008" w:type="dxa"/>
            <w:shd w:val="clear" w:color="auto" w:fill="auto"/>
            <w:noWrap/>
            <w:vAlign w:val="center"/>
          </w:tcPr>
          <w:p w:rsidR="00DD4B13" w:rsidRPr="00574EB8" w:rsidRDefault="00DD4B13" w:rsidP="00DD2520">
            <w:pPr>
              <w:spacing w:before="16" w:after="16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lang w:eastAsia="ru-RU"/>
              </w:rPr>
            </w:pPr>
            <w:r w:rsidRPr="00574EB8">
              <w:rPr>
                <w:rFonts w:ascii="Times New Roman" w:eastAsia="Times New Roman" w:hAnsi="Times New Roman" w:cs="Times New Roman"/>
                <w:i/>
                <w:color w:val="000000" w:themeColor="text1"/>
                <w:lang w:eastAsia="ru-RU"/>
              </w:rPr>
              <w:t>Nelf</w:t>
            </w:r>
          </w:p>
        </w:tc>
        <w:tc>
          <w:tcPr>
            <w:tcW w:w="2409" w:type="dxa"/>
            <w:vMerge/>
            <w:vAlign w:val="center"/>
          </w:tcPr>
          <w:p w:rsidR="00DD4B13" w:rsidRPr="00C45912" w:rsidRDefault="00DD4B13" w:rsidP="00DD2520">
            <w:pPr>
              <w:spacing w:before="16" w:after="16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DD4B13" w:rsidRPr="00C45912" w:rsidRDefault="00DD4B13" w:rsidP="00DD2520">
            <w:pPr>
              <w:spacing w:before="16" w:after="16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C45912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5.6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DD4B13" w:rsidRPr="00C45912" w:rsidRDefault="00DD4B13" w:rsidP="00DD2520">
            <w:pPr>
              <w:spacing w:before="16" w:after="16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C45912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9.</w:t>
            </w:r>
            <w:r w:rsidRPr="00C45912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80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DD4B13" w:rsidRPr="00C45912" w:rsidRDefault="00DD4B13" w:rsidP="00DD2520">
            <w:pPr>
              <w:spacing w:before="16" w:after="16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C45912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0.8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DD4B13" w:rsidRPr="00C45912" w:rsidRDefault="00DD4B13" w:rsidP="00DD2520">
            <w:pPr>
              <w:spacing w:before="16" w:after="16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C45912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0.0009</w:t>
            </w:r>
            <w:r w:rsidRPr="00C45912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8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DD4B13" w:rsidRPr="00C45912" w:rsidRDefault="00DD4B13" w:rsidP="00DD2520">
            <w:pPr>
              <w:spacing w:before="16" w:after="16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C45912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0.02002</w:t>
            </w:r>
          </w:p>
        </w:tc>
      </w:tr>
      <w:tr w:rsidR="00DD4B13" w:rsidRPr="00FE6562" w:rsidTr="00DD2520">
        <w:trPr>
          <w:trHeight w:val="255"/>
        </w:trPr>
        <w:tc>
          <w:tcPr>
            <w:tcW w:w="1008" w:type="dxa"/>
            <w:shd w:val="clear" w:color="auto" w:fill="auto"/>
            <w:noWrap/>
            <w:vAlign w:val="center"/>
          </w:tcPr>
          <w:p w:rsidR="00DD4B13" w:rsidRPr="00574EB8" w:rsidRDefault="00DD4B13" w:rsidP="00DD2520">
            <w:pPr>
              <w:spacing w:before="16" w:after="16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lang w:eastAsia="ru-RU"/>
              </w:rPr>
            </w:pPr>
            <w:r w:rsidRPr="00574EB8">
              <w:rPr>
                <w:rFonts w:ascii="Times New Roman" w:eastAsia="Times New Roman" w:hAnsi="Times New Roman" w:cs="Times New Roman"/>
                <w:i/>
                <w:color w:val="000000" w:themeColor="text1"/>
                <w:lang w:eastAsia="ru-RU"/>
              </w:rPr>
              <w:t>Cbfa2t2</w:t>
            </w:r>
          </w:p>
        </w:tc>
        <w:tc>
          <w:tcPr>
            <w:tcW w:w="2409" w:type="dxa"/>
            <w:vMerge/>
            <w:vAlign w:val="center"/>
          </w:tcPr>
          <w:p w:rsidR="00DD4B13" w:rsidRPr="00C45912" w:rsidRDefault="00DD4B13" w:rsidP="00DD2520">
            <w:pPr>
              <w:spacing w:before="16" w:after="16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DD4B13" w:rsidRPr="00C45912" w:rsidRDefault="00DD4B13" w:rsidP="00DD2520">
            <w:pPr>
              <w:spacing w:before="16" w:after="16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C45912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3.4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DD4B13" w:rsidRPr="00C45912" w:rsidRDefault="00DD4B13" w:rsidP="00DD2520">
            <w:pPr>
              <w:spacing w:before="16" w:after="16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C45912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6.</w:t>
            </w:r>
            <w:r w:rsidRPr="00C45912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20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DD4B13" w:rsidRPr="00C45912" w:rsidRDefault="00DD4B13" w:rsidP="00DD2520">
            <w:pPr>
              <w:spacing w:before="16" w:after="16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C45912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0.8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DD4B13" w:rsidRPr="00C45912" w:rsidRDefault="00DD4B13" w:rsidP="00DD2520">
            <w:pPr>
              <w:spacing w:before="16" w:after="16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C45912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3.20E-05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DD4B13" w:rsidRPr="00C45912" w:rsidRDefault="00DD4B13" w:rsidP="00DD2520">
            <w:pPr>
              <w:spacing w:before="16" w:after="16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C45912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0.0024</w:t>
            </w:r>
            <w:r w:rsidRPr="00C45912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7</w:t>
            </w:r>
          </w:p>
        </w:tc>
      </w:tr>
      <w:tr w:rsidR="00DD4B13" w:rsidRPr="00FE6562" w:rsidTr="00DD2520">
        <w:trPr>
          <w:trHeight w:val="255"/>
        </w:trPr>
        <w:tc>
          <w:tcPr>
            <w:tcW w:w="1008" w:type="dxa"/>
            <w:shd w:val="clear" w:color="auto" w:fill="auto"/>
            <w:noWrap/>
            <w:vAlign w:val="center"/>
          </w:tcPr>
          <w:p w:rsidR="00DD4B13" w:rsidRPr="00574EB8" w:rsidRDefault="00DD4B13" w:rsidP="00DD2520">
            <w:pPr>
              <w:spacing w:before="16" w:after="16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lang w:eastAsia="ru-RU"/>
              </w:rPr>
            </w:pPr>
            <w:r w:rsidRPr="00574EB8">
              <w:rPr>
                <w:rFonts w:ascii="Times New Roman" w:eastAsia="Times New Roman" w:hAnsi="Times New Roman" w:cs="Times New Roman"/>
                <w:i/>
                <w:color w:val="000000" w:themeColor="text1"/>
                <w:lang w:eastAsia="ru-RU"/>
              </w:rPr>
              <w:t>Per1</w:t>
            </w:r>
          </w:p>
        </w:tc>
        <w:tc>
          <w:tcPr>
            <w:tcW w:w="2409" w:type="dxa"/>
            <w:vMerge/>
            <w:vAlign w:val="center"/>
          </w:tcPr>
          <w:p w:rsidR="00DD4B13" w:rsidRPr="00C45912" w:rsidRDefault="00DD4B13" w:rsidP="00DD2520">
            <w:pPr>
              <w:spacing w:before="16" w:after="16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DD4B13" w:rsidRPr="00C45912" w:rsidRDefault="00DD4B13" w:rsidP="00DD2520">
            <w:pPr>
              <w:spacing w:before="16" w:after="16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C45912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3.7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DD4B13" w:rsidRPr="00C45912" w:rsidRDefault="00DD4B13" w:rsidP="00DD2520">
            <w:pPr>
              <w:spacing w:before="16" w:after="16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C45912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6.0</w:t>
            </w:r>
            <w:r w:rsidRPr="00C45912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4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DD4B13" w:rsidRPr="00C45912" w:rsidRDefault="00DD4B13" w:rsidP="00DD2520">
            <w:pPr>
              <w:spacing w:before="16" w:after="16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C45912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0.6</w:t>
            </w:r>
            <w:r w:rsidRPr="00C45912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DD4B13" w:rsidRPr="00C45912" w:rsidRDefault="00DD4B13" w:rsidP="00DD2520">
            <w:pPr>
              <w:spacing w:before="16" w:after="16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C45912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0.00145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DD4B13" w:rsidRPr="00C45912" w:rsidRDefault="00DD4B13" w:rsidP="00DD2520">
            <w:pPr>
              <w:spacing w:before="16" w:after="16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C45912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0.0256</w:t>
            </w:r>
            <w:r w:rsidRPr="00C45912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5</w:t>
            </w:r>
          </w:p>
        </w:tc>
      </w:tr>
      <w:tr w:rsidR="00AE2963" w:rsidRPr="00FE6562" w:rsidTr="00DD2520">
        <w:trPr>
          <w:trHeight w:val="255"/>
        </w:trPr>
        <w:tc>
          <w:tcPr>
            <w:tcW w:w="1008" w:type="dxa"/>
            <w:shd w:val="clear" w:color="auto" w:fill="auto"/>
            <w:noWrap/>
            <w:vAlign w:val="center"/>
          </w:tcPr>
          <w:p w:rsidR="00AE2963" w:rsidRPr="00574EB8" w:rsidRDefault="00AE2963" w:rsidP="00DD2520">
            <w:pPr>
              <w:spacing w:before="16" w:after="16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lang w:eastAsia="ru-RU"/>
              </w:rPr>
            </w:pPr>
            <w:r w:rsidRPr="00574EB8">
              <w:rPr>
                <w:rFonts w:ascii="Times New Roman" w:eastAsia="Times New Roman" w:hAnsi="Times New Roman" w:cs="Times New Roman"/>
                <w:i/>
                <w:color w:val="000000" w:themeColor="text1"/>
                <w:lang w:eastAsia="ru-RU"/>
              </w:rPr>
              <w:t>Gtf2h2</w:t>
            </w:r>
          </w:p>
        </w:tc>
        <w:tc>
          <w:tcPr>
            <w:tcW w:w="2409" w:type="dxa"/>
            <w:vMerge w:val="restart"/>
            <w:vAlign w:val="center"/>
          </w:tcPr>
          <w:p w:rsidR="00AE2963" w:rsidRPr="00C45912" w:rsidRDefault="00AE2963" w:rsidP="00DD2520">
            <w:pPr>
              <w:spacing w:before="16" w:after="16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GB" w:eastAsia="ru-RU"/>
              </w:rPr>
            </w:pPr>
            <w:r w:rsidRPr="00C45912">
              <w:rPr>
                <w:rFonts w:ascii="Times New Roman" w:eastAsia="Times New Roman" w:hAnsi="Times New Roman" w:cs="Times New Roman"/>
                <w:color w:val="000000" w:themeColor="text1"/>
                <w:lang w:val="en-GB" w:eastAsia="ru-RU"/>
              </w:rPr>
              <w:t>Transcriptional factors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AE2963" w:rsidRPr="00C45912" w:rsidRDefault="00AE2963" w:rsidP="00DD2520">
            <w:pPr>
              <w:spacing w:before="16" w:after="16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C45912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15.2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AE2963" w:rsidRPr="00C45912" w:rsidRDefault="00AE2963" w:rsidP="00DD2520">
            <w:pPr>
              <w:spacing w:before="16" w:after="16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C45912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25.89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AE2963" w:rsidRPr="00C45912" w:rsidRDefault="00AE2963" w:rsidP="00DD2520">
            <w:pPr>
              <w:spacing w:before="16" w:after="16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C45912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0.7</w:t>
            </w:r>
            <w:r w:rsidRPr="00C45912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AE2963" w:rsidRPr="00C45912" w:rsidRDefault="00AE2963" w:rsidP="00DD2520">
            <w:pPr>
              <w:spacing w:before="16" w:after="16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C45912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9.74E-05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AE2963" w:rsidRPr="00C45912" w:rsidRDefault="00AE2963" w:rsidP="00DD2520">
            <w:pPr>
              <w:spacing w:before="16" w:after="16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C45912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0.00480</w:t>
            </w:r>
          </w:p>
        </w:tc>
      </w:tr>
      <w:tr w:rsidR="00AE2963" w:rsidRPr="00FE6562" w:rsidTr="00DD2520">
        <w:trPr>
          <w:trHeight w:val="255"/>
        </w:trPr>
        <w:tc>
          <w:tcPr>
            <w:tcW w:w="1008" w:type="dxa"/>
            <w:shd w:val="clear" w:color="auto" w:fill="auto"/>
            <w:noWrap/>
            <w:vAlign w:val="center"/>
          </w:tcPr>
          <w:p w:rsidR="00AE2963" w:rsidRPr="00574EB8" w:rsidRDefault="00AE2963" w:rsidP="00DD2520">
            <w:pPr>
              <w:spacing w:before="16" w:after="16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lang w:eastAsia="ru-RU"/>
              </w:rPr>
            </w:pPr>
            <w:r w:rsidRPr="00574EB8">
              <w:rPr>
                <w:rFonts w:ascii="Times New Roman" w:eastAsia="Times New Roman" w:hAnsi="Times New Roman" w:cs="Times New Roman"/>
                <w:i/>
                <w:color w:val="000000" w:themeColor="text1"/>
                <w:lang w:eastAsia="ru-RU"/>
              </w:rPr>
              <w:t>E2f1</w:t>
            </w:r>
          </w:p>
        </w:tc>
        <w:tc>
          <w:tcPr>
            <w:tcW w:w="2409" w:type="dxa"/>
            <w:vMerge/>
            <w:vAlign w:val="center"/>
          </w:tcPr>
          <w:p w:rsidR="00AE2963" w:rsidRPr="00C45912" w:rsidRDefault="00AE2963" w:rsidP="00DD2520">
            <w:pPr>
              <w:spacing w:before="16" w:after="16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AE2963" w:rsidRPr="00C45912" w:rsidRDefault="00AE2963" w:rsidP="00DD2520">
            <w:pPr>
              <w:spacing w:before="16" w:after="16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C45912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7.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AE2963" w:rsidRPr="00C45912" w:rsidRDefault="00AE2963" w:rsidP="00DD2520">
            <w:pPr>
              <w:spacing w:before="16" w:after="16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C45912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12.28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AE2963" w:rsidRPr="00C45912" w:rsidRDefault="00AE2963" w:rsidP="00DD2520">
            <w:pPr>
              <w:spacing w:before="16" w:after="16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C45912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0.7</w:t>
            </w:r>
            <w:r w:rsidRPr="00C45912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AE2963" w:rsidRPr="00C45912" w:rsidRDefault="00AE2963" w:rsidP="00DD2520">
            <w:pPr>
              <w:spacing w:before="16" w:after="16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C45912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0.0005</w:t>
            </w:r>
            <w:r w:rsidRPr="00C45912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9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AE2963" w:rsidRPr="00C45912" w:rsidRDefault="00AE2963" w:rsidP="00DD2520">
            <w:pPr>
              <w:spacing w:before="16" w:after="16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C45912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0.0144</w:t>
            </w:r>
            <w:r w:rsidRPr="00C45912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2</w:t>
            </w:r>
          </w:p>
        </w:tc>
      </w:tr>
      <w:tr w:rsidR="00AE2963" w:rsidRPr="00FE6562" w:rsidTr="00DD2520">
        <w:trPr>
          <w:trHeight w:val="255"/>
        </w:trPr>
        <w:tc>
          <w:tcPr>
            <w:tcW w:w="1008" w:type="dxa"/>
            <w:shd w:val="clear" w:color="auto" w:fill="auto"/>
            <w:noWrap/>
            <w:vAlign w:val="center"/>
          </w:tcPr>
          <w:p w:rsidR="00AE2963" w:rsidRPr="00574EB8" w:rsidRDefault="00AE2963" w:rsidP="00DD2520">
            <w:pPr>
              <w:spacing w:before="16" w:after="16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lang w:eastAsia="ru-RU"/>
              </w:rPr>
            </w:pPr>
            <w:r w:rsidRPr="00574EB8">
              <w:rPr>
                <w:rFonts w:ascii="Times New Roman" w:eastAsia="Times New Roman" w:hAnsi="Times New Roman" w:cs="Times New Roman"/>
                <w:i/>
                <w:color w:val="000000" w:themeColor="text1"/>
                <w:lang w:eastAsia="ru-RU"/>
              </w:rPr>
              <w:t>Gabpb1</w:t>
            </w:r>
          </w:p>
        </w:tc>
        <w:tc>
          <w:tcPr>
            <w:tcW w:w="2409" w:type="dxa"/>
            <w:vMerge/>
            <w:vAlign w:val="center"/>
          </w:tcPr>
          <w:p w:rsidR="00AE2963" w:rsidRPr="00C45912" w:rsidRDefault="00AE2963" w:rsidP="00DD2520">
            <w:pPr>
              <w:spacing w:before="16" w:after="16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AE2963" w:rsidRPr="00C45912" w:rsidRDefault="00AE2963" w:rsidP="00DD2520">
            <w:pPr>
              <w:spacing w:before="16" w:after="16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C45912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4.1</w:t>
            </w:r>
            <w:r w:rsidRPr="00C45912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AE2963" w:rsidRPr="00C45912" w:rsidRDefault="00AE2963" w:rsidP="00DD2520">
            <w:pPr>
              <w:spacing w:before="16" w:after="16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C45912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8.1</w:t>
            </w:r>
            <w:r w:rsidRPr="00C45912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6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AE2963" w:rsidRPr="00C45912" w:rsidRDefault="00AE2963" w:rsidP="00DD2520">
            <w:pPr>
              <w:spacing w:before="16" w:after="16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C45912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0.9</w:t>
            </w:r>
            <w:r w:rsidRPr="00C45912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AE2963" w:rsidRPr="00C45912" w:rsidRDefault="00AE2963" w:rsidP="00DD2520">
            <w:pPr>
              <w:spacing w:before="16" w:after="16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C45912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0.0004</w:t>
            </w:r>
            <w:r w:rsidRPr="00C45912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AE2963" w:rsidRPr="00C45912" w:rsidRDefault="00AE2963" w:rsidP="00DD2520">
            <w:pPr>
              <w:spacing w:before="16" w:after="16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C45912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0.01178</w:t>
            </w:r>
          </w:p>
        </w:tc>
      </w:tr>
      <w:tr w:rsidR="00AE2963" w:rsidRPr="00FE6562" w:rsidTr="00DD2520">
        <w:trPr>
          <w:trHeight w:val="255"/>
        </w:trPr>
        <w:tc>
          <w:tcPr>
            <w:tcW w:w="1008" w:type="dxa"/>
            <w:shd w:val="clear" w:color="auto" w:fill="auto"/>
            <w:noWrap/>
            <w:vAlign w:val="center"/>
          </w:tcPr>
          <w:p w:rsidR="00AE2963" w:rsidRPr="00574EB8" w:rsidRDefault="00AE2963" w:rsidP="00DD2520">
            <w:pPr>
              <w:spacing w:before="16" w:after="16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lang w:eastAsia="ru-RU"/>
              </w:rPr>
            </w:pPr>
            <w:r w:rsidRPr="00574EB8">
              <w:rPr>
                <w:rFonts w:ascii="Times New Roman" w:eastAsia="Times New Roman" w:hAnsi="Times New Roman" w:cs="Times New Roman"/>
                <w:i/>
                <w:color w:val="000000" w:themeColor="text1"/>
                <w:lang w:eastAsia="ru-RU"/>
              </w:rPr>
              <w:t>Klf5</w:t>
            </w:r>
          </w:p>
        </w:tc>
        <w:tc>
          <w:tcPr>
            <w:tcW w:w="2409" w:type="dxa"/>
            <w:vMerge/>
            <w:vAlign w:val="center"/>
          </w:tcPr>
          <w:p w:rsidR="00AE2963" w:rsidRPr="00C45912" w:rsidRDefault="00AE2963" w:rsidP="00DD2520">
            <w:pPr>
              <w:spacing w:before="16" w:after="16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AE2963" w:rsidRPr="00C45912" w:rsidRDefault="00AE2963" w:rsidP="00DD2520">
            <w:pPr>
              <w:spacing w:before="16" w:after="16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C45912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2.8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AE2963" w:rsidRPr="00C45912" w:rsidRDefault="00AE2963" w:rsidP="00DD2520">
            <w:pPr>
              <w:spacing w:before="16" w:after="16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C45912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6.59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AE2963" w:rsidRPr="00C45912" w:rsidRDefault="00AE2963" w:rsidP="00DD2520">
            <w:pPr>
              <w:spacing w:before="16" w:after="16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C45912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1.2</w:t>
            </w:r>
            <w:r w:rsidRPr="00C45912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AE2963" w:rsidRPr="00C45912" w:rsidRDefault="00AE2963" w:rsidP="00DD2520">
            <w:pPr>
              <w:spacing w:before="16" w:after="16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C45912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8.55E-05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AE2963" w:rsidRPr="00C45912" w:rsidRDefault="00AE2963" w:rsidP="00DD2520">
            <w:pPr>
              <w:spacing w:before="16" w:after="16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C45912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0.00442</w:t>
            </w:r>
          </w:p>
        </w:tc>
      </w:tr>
      <w:tr w:rsidR="00AE2963" w:rsidRPr="00FE6562" w:rsidTr="00DD2520">
        <w:trPr>
          <w:trHeight w:val="255"/>
        </w:trPr>
        <w:tc>
          <w:tcPr>
            <w:tcW w:w="1008" w:type="dxa"/>
            <w:shd w:val="clear" w:color="auto" w:fill="auto"/>
            <w:noWrap/>
            <w:vAlign w:val="center"/>
          </w:tcPr>
          <w:p w:rsidR="00AE2963" w:rsidRPr="00574EB8" w:rsidRDefault="00AE2963" w:rsidP="00DD2520">
            <w:pPr>
              <w:spacing w:before="16" w:after="16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lang w:eastAsia="ru-RU"/>
              </w:rPr>
            </w:pPr>
            <w:r w:rsidRPr="00574EB8">
              <w:rPr>
                <w:rFonts w:ascii="Times New Roman" w:eastAsia="Times New Roman" w:hAnsi="Times New Roman" w:cs="Times New Roman"/>
                <w:i/>
                <w:color w:val="000000" w:themeColor="text1"/>
                <w:lang w:eastAsia="ru-RU"/>
              </w:rPr>
              <w:t>Zfp691</w:t>
            </w:r>
          </w:p>
        </w:tc>
        <w:tc>
          <w:tcPr>
            <w:tcW w:w="2409" w:type="dxa"/>
            <w:vMerge/>
            <w:vAlign w:val="center"/>
          </w:tcPr>
          <w:p w:rsidR="00AE2963" w:rsidRPr="00C45912" w:rsidRDefault="00AE2963" w:rsidP="00DD2520">
            <w:pPr>
              <w:spacing w:before="16" w:after="16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AE2963" w:rsidRPr="00C45912" w:rsidRDefault="00AE2963" w:rsidP="00DD2520">
            <w:pPr>
              <w:spacing w:before="16" w:after="16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C45912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1.0</w:t>
            </w:r>
            <w:r w:rsidRPr="00C45912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AE2963" w:rsidRPr="00C45912" w:rsidRDefault="00AE2963" w:rsidP="00DD2520">
            <w:pPr>
              <w:spacing w:before="16" w:after="16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C45912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4.88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AE2963" w:rsidRPr="00C45912" w:rsidRDefault="00AE2963" w:rsidP="00DD2520">
            <w:pPr>
              <w:spacing w:before="16" w:after="16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C45912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2.2</w:t>
            </w:r>
            <w:r w:rsidRPr="00C45912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AE2963" w:rsidRPr="00C45912" w:rsidRDefault="00AE2963" w:rsidP="00DD2520">
            <w:pPr>
              <w:spacing w:before="16" w:after="16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C45912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6.19E-05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AE2963" w:rsidRPr="00C45912" w:rsidRDefault="00AE2963" w:rsidP="00DD2520">
            <w:pPr>
              <w:spacing w:before="16" w:after="16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C45912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0.00368</w:t>
            </w:r>
          </w:p>
        </w:tc>
      </w:tr>
      <w:tr w:rsidR="00AE2963" w:rsidRPr="00FE6562" w:rsidTr="00DD2520">
        <w:trPr>
          <w:trHeight w:val="255"/>
        </w:trPr>
        <w:tc>
          <w:tcPr>
            <w:tcW w:w="1008" w:type="dxa"/>
            <w:shd w:val="clear" w:color="auto" w:fill="auto"/>
            <w:noWrap/>
            <w:vAlign w:val="center"/>
          </w:tcPr>
          <w:p w:rsidR="00AE2963" w:rsidRPr="00574EB8" w:rsidRDefault="00AE2963" w:rsidP="00DD2520">
            <w:pPr>
              <w:spacing w:before="16" w:after="16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lang w:eastAsia="ru-RU"/>
              </w:rPr>
            </w:pPr>
            <w:r w:rsidRPr="00574EB8">
              <w:rPr>
                <w:rFonts w:ascii="Times New Roman" w:eastAsia="Times New Roman" w:hAnsi="Times New Roman" w:cs="Times New Roman"/>
                <w:i/>
                <w:color w:val="000000" w:themeColor="text1"/>
                <w:lang w:eastAsia="ru-RU"/>
              </w:rPr>
              <w:t>Hoxc10</w:t>
            </w:r>
          </w:p>
        </w:tc>
        <w:tc>
          <w:tcPr>
            <w:tcW w:w="2409" w:type="dxa"/>
            <w:vMerge/>
            <w:vAlign w:val="center"/>
          </w:tcPr>
          <w:p w:rsidR="00AE2963" w:rsidRPr="00C45912" w:rsidRDefault="00AE2963" w:rsidP="00DD2520">
            <w:pPr>
              <w:spacing w:before="16" w:after="16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AE2963" w:rsidRPr="00C45912" w:rsidRDefault="00AE2963" w:rsidP="00DD2520">
            <w:pPr>
              <w:spacing w:before="16" w:after="16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C45912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1.8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AE2963" w:rsidRPr="00C45912" w:rsidRDefault="00AE2963" w:rsidP="00DD2520">
            <w:pPr>
              <w:spacing w:before="16" w:after="16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C45912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4.4</w:t>
            </w:r>
            <w:r w:rsidRPr="00C45912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7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AE2963" w:rsidRPr="00C45912" w:rsidRDefault="00AE2963" w:rsidP="00DD2520">
            <w:pPr>
              <w:spacing w:before="16" w:after="16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C45912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1.2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AE2963" w:rsidRPr="00C45912" w:rsidRDefault="00AE2963" w:rsidP="00DD2520">
            <w:pPr>
              <w:spacing w:before="16" w:after="16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C45912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0.0002</w:t>
            </w:r>
            <w:r w:rsidRPr="00C45912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8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AE2963" w:rsidRPr="00C45912" w:rsidRDefault="00AE2963" w:rsidP="00DD2520">
            <w:pPr>
              <w:spacing w:before="16" w:after="16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C45912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0.00905</w:t>
            </w:r>
          </w:p>
        </w:tc>
      </w:tr>
      <w:tr w:rsidR="00AE2963" w:rsidRPr="00FE6562" w:rsidTr="00DD2520">
        <w:trPr>
          <w:trHeight w:val="255"/>
        </w:trPr>
        <w:tc>
          <w:tcPr>
            <w:tcW w:w="1008" w:type="dxa"/>
            <w:shd w:val="clear" w:color="auto" w:fill="auto"/>
            <w:noWrap/>
            <w:vAlign w:val="center"/>
          </w:tcPr>
          <w:p w:rsidR="00AE2963" w:rsidRPr="00574EB8" w:rsidRDefault="00AE2963" w:rsidP="00DD2520">
            <w:pPr>
              <w:spacing w:before="16" w:after="16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lang w:eastAsia="ru-RU"/>
              </w:rPr>
            </w:pPr>
            <w:r w:rsidRPr="00574EB8">
              <w:rPr>
                <w:rFonts w:ascii="Times New Roman" w:eastAsia="Times New Roman" w:hAnsi="Times New Roman" w:cs="Times New Roman"/>
                <w:i/>
                <w:color w:val="000000" w:themeColor="text1"/>
                <w:lang w:eastAsia="ru-RU"/>
              </w:rPr>
              <w:t>Gas7</w:t>
            </w:r>
          </w:p>
        </w:tc>
        <w:tc>
          <w:tcPr>
            <w:tcW w:w="2409" w:type="dxa"/>
            <w:vMerge/>
            <w:vAlign w:val="center"/>
          </w:tcPr>
          <w:p w:rsidR="00AE2963" w:rsidRPr="00C45912" w:rsidRDefault="00AE2963" w:rsidP="00DD2520">
            <w:pPr>
              <w:spacing w:before="16" w:after="16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AE2963" w:rsidRPr="00C45912" w:rsidRDefault="00AE2963" w:rsidP="00DD2520">
            <w:pPr>
              <w:spacing w:before="16" w:after="16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C45912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2.4</w:t>
            </w:r>
            <w:r w:rsidRPr="00C45912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AE2963" w:rsidRPr="00C45912" w:rsidRDefault="00AE2963" w:rsidP="00DD2520">
            <w:pPr>
              <w:spacing w:before="16" w:after="16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C45912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4.13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AE2963" w:rsidRPr="00C45912" w:rsidRDefault="00AE2963" w:rsidP="00DD2520">
            <w:pPr>
              <w:spacing w:before="16" w:after="16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C45912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0.7</w:t>
            </w:r>
            <w:r w:rsidRPr="00C45912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AE2963" w:rsidRPr="00C45912" w:rsidRDefault="00AE2963" w:rsidP="00DD2520">
            <w:pPr>
              <w:spacing w:before="16" w:after="16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C45912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0.00129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AE2963" w:rsidRPr="00C45912" w:rsidRDefault="00AE2963" w:rsidP="00DD2520">
            <w:pPr>
              <w:spacing w:before="16" w:after="16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C45912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0.0237</w:t>
            </w:r>
            <w:r w:rsidRPr="00C45912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5</w:t>
            </w:r>
          </w:p>
        </w:tc>
      </w:tr>
      <w:tr w:rsidR="00AE2963" w:rsidRPr="00FE6562" w:rsidTr="00DD2520">
        <w:trPr>
          <w:trHeight w:val="255"/>
        </w:trPr>
        <w:tc>
          <w:tcPr>
            <w:tcW w:w="1008" w:type="dxa"/>
            <w:shd w:val="clear" w:color="auto" w:fill="auto"/>
            <w:noWrap/>
            <w:vAlign w:val="center"/>
          </w:tcPr>
          <w:p w:rsidR="00AE2963" w:rsidRPr="00574EB8" w:rsidRDefault="00AE2963" w:rsidP="00DD2520">
            <w:pPr>
              <w:spacing w:before="16" w:after="16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lang w:eastAsia="ru-RU"/>
              </w:rPr>
            </w:pPr>
            <w:r w:rsidRPr="00574EB8">
              <w:rPr>
                <w:rFonts w:ascii="Times New Roman" w:eastAsia="Times New Roman" w:hAnsi="Times New Roman" w:cs="Times New Roman"/>
                <w:i/>
                <w:color w:val="000000" w:themeColor="text1"/>
                <w:lang w:eastAsia="ru-RU"/>
              </w:rPr>
              <w:t>Tfeb</w:t>
            </w:r>
          </w:p>
        </w:tc>
        <w:tc>
          <w:tcPr>
            <w:tcW w:w="2409" w:type="dxa"/>
            <w:vMerge/>
            <w:vAlign w:val="center"/>
          </w:tcPr>
          <w:p w:rsidR="00AE2963" w:rsidRPr="00C45912" w:rsidRDefault="00AE2963" w:rsidP="00DD2520">
            <w:pPr>
              <w:spacing w:before="16" w:after="16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GB" w:eastAsia="ru-RU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AE2963" w:rsidRPr="00C45912" w:rsidRDefault="00AE2963" w:rsidP="00DD2520">
            <w:pPr>
              <w:spacing w:before="16" w:after="16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C45912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0.9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AE2963" w:rsidRPr="00C45912" w:rsidRDefault="00AE2963" w:rsidP="00DD2520">
            <w:pPr>
              <w:spacing w:before="16" w:after="16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C45912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4.1</w:t>
            </w:r>
            <w:r w:rsidRPr="00C45912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3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AE2963" w:rsidRPr="00C45912" w:rsidRDefault="00AE2963" w:rsidP="00DD2520">
            <w:pPr>
              <w:spacing w:before="16" w:after="16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C45912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2.1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AE2963" w:rsidRPr="00C45912" w:rsidRDefault="00AE2963" w:rsidP="00DD2520">
            <w:pPr>
              <w:spacing w:before="16" w:after="16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C45912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1.08E-06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AE2963" w:rsidRPr="00C45912" w:rsidRDefault="00AE2963" w:rsidP="00DD2520">
            <w:pPr>
              <w:spacing w:before="16" w:after="16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C45912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0.0002</w:t>
            </w:r>
            <w:r w:rsidRPr="00C45912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7</w:t>
            </w:r>
          </w:p>
        </w:tc>
      </w:tr>
      <w:tr w:rsidR="00AE2963" w:rsidRPr="00FE6562" w:rsidTr="00DD2520">
        <w:trPr>
          <w:trHeight w:val="255"/>
        </w:trPr>
        <w:tc>
          <w:tcPr>
            <w:tcW w:w="1008" w:type="dxa"/>
            <w:shd w:val="clear" w:color="auto" w:fill="auto"/>
            <w:noWrap/>
            <w:vAlign w:val="center"/>
          </w:tcPr>
          <w:p w:rsidR="00AE2963" w:rsidRPr="00574EB8" w:rsidRDefault="00AE2963" w:rsidP="00DD2520">
            <w:pPr>
              <w:spacing w:before="16" w:after="16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lang w:eastAsia="ru-RU"/>
              </w:rPr>
            </w:pPr>
            <w:r w:rsidRPr="00574EB8">
              <w:rPr>
                <w:rFonts w:ascii="Times New Roman" w:eastAsia="Times New Roman" w:hAnsi="Times New Roman" w:cs="Times New Roman"/>
                <w:i/>
                <w:color w:val="000000" w:themeColor="text1"/>
                <w:lang w:eastAsia="ru-RU"/>
              </w:rPr>
              <w:t>Hes6</w:t>
            </w:r>
          </w:p>
        </w:tc>
        <w:tc>
          <w:tcPr>
            <w:tcW w:w="2409" w:type="dxa"/>
            <w:vMerge/>
            <w:vAlign w:val="center"/>
          </w:tcPr>
          <w:p w:rsidR="00AE2963" w:rsidRPr="00C45912" w:rsidRDefault="00AE2963" w:rsidP="00DD2520">
            <w:pPr>
              <w:spacing w:before="16" w:after="16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GB" w:eastAsia="ru-RU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AE2963" w:rsidRPr="00C45912" w:rsidRDefault="00AE2963" w:rsidP="00DD2520">
            <w:pPr>
              <w:spacing w:before="16" w:after="16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C45912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1.6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AE2963" w:rsidRPr="00C45912" w:rsidRDefault="00AE2963" w:rsidP="00DD2520">
            <w:pPr>
              <w:spacing w:before="16" w:after="16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C45912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4.10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AE2963" w:rsidRPr="00C45912" w:rsidRDefault="00AE2963" w:rsidP="00DD2520">
            <w:pPr>
              <w:spacing w:before="16" w:after="16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C45912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1.3</w:t>
            </w:r>
            <w:r w:rsidRPr="00C45912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AE2963" w:rsidRPr="00C45912" w:rsidRDefault="00AE2963" w:rsidP="00DD2520">
            <w:pPr>
              <w:spacing w:before="16" w:after="16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C45912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0.0023</w:t>
            </w:r>
            <w:r w:rsidRPr="00C45912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AE2963" w:rsidRPr="00C45912" w:rsidRDefault="00AE2963" w:rsidP="00DD2520">
            <w:pPr>
              <w:spacing w:before="16" w:after="16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C45912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0.0330</w:t>
            </w:r>
            <w:r w:rsidRPr="00C45912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3</w:t>
            </w:r>
          </w:p>
        </w:tc>
      </w:tr>
      <w:tr w:rsidR="00AE2963" w:rsidRPr="00FE6562" w:rsidTr="00DD2520">
        <w:trPr>
          <w:trHeight w:val="255"/>
        </w:trPr>
        <w:tc>
          <w:tcPr>
            <w:tcW w:w="1008" w:type="dxa"/>
            <w:shd w:val="clear" w:color="auto" w:fill="auto"/>
            <w:noWrap/>
            <w:vAlign w:val="center"/>
          </w:tcPr>
          <w:p w:rsidR="00AE2963" w:rsidRPr="00574EB8" w:rsidRDefault="00AE2963" w:rsidP="00DD2520">
            <w:pPr>
              <w:spacing w:before="16" w:after="16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lang w:eastAsia="ru-RU"/>
              </w:rPr>
            </w:pPr>
            <w:r w:rsidRPr="00574EB8">
              <w:rPr>
                <w:rFonts w:ascii="Times New Roman" w:eastAsia="Times New Roman" w:hAnsi="Times New Roman" w:cs="Times New Roman"/>
                <w:i/>
                <w:color w:val="000000" w:themeColor="text1"/>
                <w:lang w:eastAsia="ru-RU"/>
              </w:rPr>
              <w:t>Ovol1</w:t>
            </w:r>
          </w:p>
        </w:tc>
        <w:tc>
          <w:tcPr>
            <w:tcW w:w="2409" w:type="dxa"/>
            <w:vMerge/>
            <w:vAlign w:val="center"/>
          </w:tcPr>
          <w:p w:rsidR="00AE2963" w:rsidRPr="00C45912" w:rsidRDefault="00AE2963" w:rsidP="00DD2520">
            <w:pPr>
              <w:spacing w:before="16" w:after="16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AE2963" w:rsidRPr="00C45912" w:rsidRDefault="00AE2963" w:rsidP="00DD2520">
            <w:pPr>
              <w:spacing w:before="16" w:after="16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C45912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1.0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AE2963" w:rsidRPr="00C45912" w:rsidRDefault="00AE2963" w:rsidP="00DD2520">
            <w:pPr>
              <w:spacing w:before="16" w:after="16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C45912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2.5</w:t>
            </w:r>
            <w:r w:rsidRPr="00C45912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6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AE2963" w:rsidRPr="00C45912" w:rsidRDefault="00AE2963" w:rsidP="00DD2520">
            <w:pPr>
              <w:spacing w:before="16" w:after="16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C45912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1.2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AE2963" w:rsidRPr="00C45912" w:rsidRDefault="00AE2963" w:rsidP="00DD2520">
            <w:pPr>
              <w:spacing w:before="16" w:after="16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C45912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0.00055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AE2963" w:rsidRPr="00C45912" w:rsidRDefault="00AE2963" w:rsidP="00DD2520">
            <w:pPr>
              <w:spacing w:before="16" w:after="16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C45912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0.01385</w:t>
            </w:r>
          </w:p>
        </w:tc>
      </w:tr>
      <w:tr w:rsidR="00AE2963" w:rsidRPr="00FE6562" w:rsidTr="00DD2520">
        <w:trPr>
          <w:trHeight w:val="255"/>
        </w:trPr>
        <w:tc>
          <w:tcPr>
            <w:tcW w:w="1008" w:type="dxa"/>
            <w:shd w:val="clear" w:color="auto" w:fill="auto"/>
            <w:noWrap/>
            <w:vAlign w:val="center"/>
          </w:tcPr>
          <w:p w:rsidR="00AE2963" w:rsidRPr="00574EB8" w:rsidRDefault="00AE2963" w:rsidP="00DD2520">
            <w:pPr>
              <w:spacing w:before="16" w:after="16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lang w:eastAsia="ru-RU"/>
              </w:rPr>
            </w:pPr>
            <w:r w:rsidRPr="00574EB8">
              <w:rPr>
                <w:rFonts w:ascii="Times New Roman" w:eastAsia="Times New Roman" w:hAnsi="Times New Roman" w:cs="Times New Roman"/>
                <w:i/>
                <w:color w:val="000000" w:themeColor="text1"/>
                <w:lang w:eastAsia="ru-RU"/>
              </w:rPr>
              <w:t>Hnf1b</w:t>
            </w:r>
          </w:p>
        </w:tc>
        <w:tc>
          <w:tcPr>
            <w:tcW w:w="2409" w:type="dxa"/>
            <w:vMerge/>
            <w:vAlign w:val="center"/>
          </w:tcPr>
          <w:p w:rsidR="00AE2963" w:rsidRPr="00C45912" w:rsidRDefault="00AE2963" w:rsidP="00DD2520">
            <w:pPr>
              <w:spacing w:before="16" w:after="16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AE2963" w:rsidRPr="00C45912" w:rsidRDefault="00AE2963" w:rsidP="00DD2520">
            <w:pPr>
              <w:spacing w:before="16" w:after="16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C45912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0.6</w:t>
            </w:r>
            <w:r w:rsidRPr="00C45912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AE2963" w:rsidRPr="00C45912" w:rsidRDefault="00AE2963" w:rsidP="00DD2520">
            <w:pPr>
              <w:spacing w:before="16" w:after="16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C45912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2.1</w:t>
            </w:r>
            <w:r w:rsidRPr="00C45912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3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AE2963" w:rsidRPr="00C45912" w:rsidRDefault="00AE2963" w:rsidP="00DD2520">
            <w:pPr>
              <w:spacing w:before="16" w:after="16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C45912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1.6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AE2963" w:rsidRPr="00C45912" w:rsidRDefault="00AE2963" w:rsidP="00DD2520">
            <w:pPr>
              <w:spacing w:before="16" w:after="16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C45912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0.0002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AE2963" w:rsidRPr="00C45912" w:rsidRDefault="00AE2963" w:rsidP="00DD2520">
            <w:pPr>
              <w:spacing w:before="16" w:after="16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C45912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0.0081</w:t>
            </w:r>
            <w:r w:rsidRPr="00C45912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2</w:t>
            </w:r>
          </w:p>
        </w:tc>
      </w:tr>
      <w:tr w:rsidR="00AE2963" w:rsidRPr="00FE6562" w:rsidTr="00DD2520">
        <w:trPr>
          <w:trHeight w:val="255"/>
        </w:trPr>
        <w:tc>
          <w:tcPr>
            <w:tcW w:w="1008" w:type="dxa"/>
            <w:shd w:val="clear" w:color="auto" w:fill="auto"/>
            <w:noWrap/>
            <w:vAlign w:val="center"/>
          </w:tcPr>
          <w:p w:rsidR="00AE2963" w:rsidRPr="00574EB8" w:rsidRDefault="00AE2963" w:rsidP="00DD2520">
            <w:pPr>
              <w:spacing w:before="16" w:after="16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lang w:val="en-GB" w:eastAsia="ru-RU"/>
              </w:rPr>
            </w:pPr>
            <w:r w:rsidRPr="00574EB8">
              <w:rPr>
                <w:rFonts w:ascii="Times New Roman" w:eastAsia="Times New Roman" w:hAnsi="Times New Roman" w:cs="Times New Roman"/>
                <w:i/>
                <w:color w:val="000000" w:themeColor="text1"/>
                <w:lang w:val="en-GB" w:eastAsia="ru-RU"/>
              </w:rPr>
              <w:t>Zscan10</w:t>
            </w:r>
          </w:p>
        </w:tc>
        <w:tc>
          <w:tcPr>
            <w:tcW w:w="2409" w:type="dxa"/>
            <w:vMerge/>
            <w:vAlign w:val="center"/>
          </w:tcPr>
          <w:p w:rsidR="00AE2963" w:rsidRPr="00C45912" w:rsidRDefault="00AE2963" w:rsidP="00DD2520">
            <w:pPr>
              <w:spacing w:before="16" w:after="16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GB" w:eastAsia="ru-RU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AE2963" w:rsidRPr="00C45912" w:rsidRDefault="00AE2963" w:rsidP="00DD2520">
            <w:pPr>
              <w:spacing w:before="16" w:after="16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C45912">
              <w:rPr>
                <w:rFonts w:ascii="Times New Roman" w:eastAsia="Times New Roman" w:hAnsi="Times New Roman" w:cs="Times New Roman"/>
                <w:color w:val="000000" w:themeColor="text1"/>
                <w:lang w:val="en-GB" w:eastAsia="ru-RU"/>
              </w:rPr>
              <w:t>0</w:t>
            </w:r>
            <w:r w:rsidRPr="00C45912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.1</w:t>
            </w:r>
            <w:r w:rsidRPr="00C45912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AE2963" w:rsidRPr="00C45912" w:rsidRDefault="00AE2963" w:rsidP="00DD2520">
            <w:pPr>
              <w:spacing w:before="16" w:after="16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C45912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1.9</w:t>
            </w:r>
            <w:r w:rsidRPr="00C45912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8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AE2963" w:rsidRPr="00C45912" w:rsidRDefault="00AE2963" w:rsidP="00DD2520">
            <w:pPr>
              <w:spacing w:before="16" w:after="16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C45912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4.0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AE2963" w:rsidRPr="00C45912" w:rsidRDefault="00AE2963" w:rsidP="00DD2520">
            <w:pPr>
              <w:spacing w:before="16" w:after="16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C45912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1.96E-05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AE2963" w:rsidRPr="00C45912" w:rsidRDefault="00AE2963" w:rsidP="00DD2520">
            <w:pPr>
              <w:spacing w:before="16" w:after="16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C45912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0.0018</w:t>
            </w:r>
            <w:r w:rsidRPr="00C45912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8</w:t>
            </w:r>
          </w:p>
        </w:tc>
      </w:tr>
      <w:tr w:rsidR="00AE2963" w:rsidRPr="00FE6562" w:rsidTr="00DD2520">
        <w:trPr>
          <w:trHeight w:val="255"/>
        </w:trPr>
        <w:tc>
          <w:tcPr>
            <w:tcW w:w="1008" w:type="dxa"/>
            <w:shd w:val="clear" w:color="auto" w:fill="auto"/>
            <w:noWrap/>
            <w:vAlign w:val="center"/>
          </w:tcPr>
          <w:p w:rsidR="00AE2963" w:rsidRPr="00574EB8" w:rsidRDefault="00AE2963" w:rsidP="00DD2520">
            <w:pPr>
              <w:spacing w:before="16" w:after="16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lang w:eastAsia="ru-RU"/>
              </w:rPr>
            </w:pPr>
            <w:r w:rsidRPr="00574EB8">
              <w:rPr>
                <w:rFonts w:ascii="Times New Roman" w:eastAsia="Times New Roman" w:hAnsi="Times New Roman" w:cs="Times New Roman"/>
                <w:i/>
                <w:color w:val="000000" w:themeColor="text1"/>
                <w:lang w:eastAsia="ru-RU"/>
              </w:rPr>
              <w:t>Hoxb8</w:t>
            </w:r>
          </w:p>
        </w:tc>
        <w:tc>
          <w:tcPr>
            <w:tcW w:w="2409" w:type="dxa"/>
            <w:vMerge/>
            <w:vAlign w:val="center"/>
          </w:tcPr>
          <w:p w:rsidR="00AE2963" w:rsidRPr="00C45912" w:rsidRDefault="00AE2963" w:rsidP="00DD2520">
            <w:pPr>
              <w:spacing w:before="16" w:after="16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AE2963" w:rsidRPr="00C45912" w:rsidRDefault="00AE2963" w:rsidP="00DD2520">
            <w:pPr>
              <w:spacing w:before="16" w:after="16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C45912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0.</w:t>
            </w:r>
            <w:r w:rsidRPr="00C45912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4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AE2963" w:rsidRPr="00C45912" w:rsidRDefault="00AE2963" w:rsidP="00DD2520">
            <w:pPr>
              <w:spacing w:before="16" w:after="16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C45912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1.53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AE2963" w:rsidRPr="00C45912" w:rsidRDefault="00AE2963" w:rsidP="00DD2520">
            <w:pPr>
              <w:spacing w:before="16" w:after="16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C45912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1.9</w:t>
            </w:r>
            <w:r w:rsidRPr="00C45912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AE2963" w:rsidRPr="00C45912" w:rsidRDefault="00AE2963" w:rsidP="00DD2520">
            <w:pPr>
              <w:spacing w:before="16" w:after="16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C45912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0.0006</w:t>
            </w:r>
            <w:r w:rsidRPr="00C45912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AE2963" w:rsidRPr="00C45912" w:rsidRDefault="00AE2963" w:rsidP="00DD2520">
            <w:pPr>
              <w:spacing w:before="16" w:after="16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C45912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0.0148</w:t>
            </w:r>
            <w:r w:rsidRPr="00C45912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9</w:t>
            </w:r>
          </w:p>
        </w:tc>
      </w:tr>
      <w:tr w:rsidR="00AE2963" w:rsidRPr="00FE6562" w:rsidTr="00DD2520">
        <w:trPr>
          <w:trHeight w:val="255"/>
        </w:trPr>
        <w:tc>
          <w:tcPr>
            <w:tcW w:w="1008" w:type="dxa"/>
            <w:shd w:val="clear" w:color="auto" w:fill="auto"/>
            <w:noWrap/>
            <w:vAlign w:val="center"/>
          </w:tcPr>
          <w:p w:rsidR="00AE2963" w:rsidRPr="00574EB8" w:rsidRDefault="00AE2963" w:rsidP="00DD2520">
            <w:pPr>
              <w:spacing w:before="16" w:after="16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lang w:eastAsia="ru-RU"/>
              </w:rPr>
            </w:pPr>
            <w:r w:rsidRPr="00574EB8">
              <w:rPr>
                <w:rFonts w:ascii="Times New Roman" w:eastAsia="Times New Roman" w:hAnsi="Times New Roman" w:cs="Times New Roman"/>
                <w:i/>
                <w:color w:val="000000" w:themeColor="text1"/>
                <w:lang w:eastAsia="ru-RU"/>
              </w:rPr>
              <w:t>Cc2d1a</w:t>
            </w:r>
          </w:p>
        </w:tc>
        <w:tc>
          <w:tcPr>
            <w:tcW w:w="2409" w:type="dxa"/>
            <w:vMerge/>
            <w:vAlign w:val="center"/>
          </w:tcPr>
          <w:p w:rsidR="00AE2963" w:rsidRPr="00C45912" w:rsidRDefault="00AE2963" w:rsidP="00DD2520">
            <w:pPr>
              <w:spacing w:before="16" w:after="16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AE2963" w:rsidRPr="00C45912" w:rsidRDefault="00AE2963" w:rsidP="00DD2520">
            <w:pPr>
              <w:spacing w:before="16" w:after="16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C45912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0.</w:t>
            </w:r>
            <w:r w:rsidRPr="00C45912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5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AE2963" w:rsidRPr="00C45912" w:rsidRDefault="00AE2963" w:rsidP="00DD2520">
            <w:pPr>
              <w:spacing w:before="16" w:after="16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C45912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1.5</w:t>
            </w:r>
            <w:r w:rsidRPr="00C45912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AE2963" w:rsidRPr="00C45912" w:rsidRDefault="00AE2963" w:rsidP="00DD2520">
            <w:pPr>
              <w:spacing w:before="16" w:after="16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C45912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1.6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AE2963" w:rsidRPr="00C45912" w:rsidRDefault="00AE2963" w:rsidP="00DD2520">
            <w:pPr>
              <w:spacing w:before="16" w:after="16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C45912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0.00045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AE2963" w:rsidRPr="00C45912" w:rsidRDefault="00AE2963" w:rsidP="00DD2520">
            <w:pPr>
              <w:spacing w:before="16" w:after="16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C45912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0.0124</w:t>
            </w:r>
            <w:r w:rsidRPr="00C45912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1</w:t>
            </w:r>
          </w:p>
        </w:tc>
      </w:tr>
      <w:tr w:rsidR="00AE2963" w:rsidRPr="00FE6562" w:rsidTr="00DD2520">
        <w:trPr>
          <w:trHeight w:val="255"/>
        </w:trPr>
        <w:tc>
          <w:tcPr>
            <w:tcW w:w="1008" w:type="dxa"/>
            <w:shd w:val="clear" w:color="auto" w:fill="auto"/>
            <w:noWrap/>
            <w:vAlign w:val="center"/>
          </w:tcPr>
          <w:p w:rsidR="00AE2963" w:rsidRPr="00574EB8" w:rsidRDefault="00AE2963" w:rsidP="00DD2520">
            <w:pPr>
              <w:spacing w:before="16" w:after="16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lang w:eastAsia="ru-RU"/>
              </w:rPr>
            </w:pPr>
            <w:r w:rsidRPr="00574EB8">
              <w:rPr>
                <w:rFonts w:ascii="Times New Roman" w:eastAsia="Times New Roman" w:hAnsi="Times New Roman" w:cs="Times New Roman"/>
                <w:i/>
                <w:color w:val="000000" w:themeColor="text1"/>
                <w:lang w:eastAsia="ru-RU"/>
              </w:rPr>
              <w:t>Zfp167</w:t>
            </w:r>
          </w:p>
        </w:tc>
        <w:tc>
          <w:tcPr>
            <w:tcW w:w="2409" w:type="dxa"/>
            <w:vMerge/>
            <w:vAlign w:val="center"/>
          </w:tcPr>
          <w:p w:rsidR="00AE2963" w:rsidRPr="00C45912" w:rsidRDefault="00AE2963" w:rsidP="00DD2520">
            <w:pPr>
              <w:spacing w:before="16" w:after="16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AE2963" w:rsidRPr="00C45912" w:rsidRDefault="00AE2963" w:rsidP="00DD2520">
            <w:pPr>
              <w:spacing w:before="16" w:after="16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C45912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0.2</w:t>
            </w:r>
            <w:r w:rsidRPr="00C45912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AE2963" w:rsidRPr="00C45912" w:rsidRDefault="00AE2963" w:rsidP="00DD2520">
            <w:pPr>
              <w:spacing w:before="16" w:after="16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C45912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1.33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AE2963" w:rsidRPr="00C45912" w:rsidRDefault="00AE2963" w:rsidP="00DD2520">
            <w:pPr>
              <w:spacing w:before="16" w:after="16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C45912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2.4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AE2963" w:rsidRPr="00C45912" w:rsidRDefault="00AE2963" w:rsidP="00DD2520">
            <w:pPr>
              <w:spacing w:before="16" w:after="16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C45912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0.0015</w:t>
            </w:r>
            <w:r w:rsidRPr="00C45912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AE2963" w:rsidRPr="00C45912" w:rsidRDefault="00AE2963" w:rsidP="00DD2520">
            <w:pPr>
              <w:spacing w:before="16" w:after="16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C45912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0.02586</w:t>
            </w:r>
          </w:p>
        </w:tc>
      </w:tr>
      <w:tr w:rsidR="00AE2963" w:rsidRPr="00FE6562" w:rsidTr="00DD2520">
        <w:trPr>
          <w:trHeight w:val="255"/>
        </w:trPr>
        <w:tc>
          <w:tcPr>
            <w:tcW w:w="1008" w:type="dxa"/>
            <w:shd w:val="clear" w:color="auto" w:fill="auto"/>
            <w:noWrap/>
            <w:vAlign w:val="center"/>
          </w:tcPr>
          <w:p w:rsidR="00AE2963" w:rsidRPr="00574EB8" w:rsidRDefault="00AE2963" w:rsidP="00DD2520">
            <w:pPr>
              <w:spacing w:before="16" w:after="16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lang w:eastAsia="ru-RU"/>
              </w:rPr>
            </w:pPr>
            <w:r w:rsidRPr="00574EB8">
              <w:rPr>
                <w:rFonts w:ascii="Times New Roman" w:eastAsia="Times New Roman" w:hAnsi="Times New Roman" w:cs="Times New Roman"/>
                <w:i/>
                <w:color w:val="000000" w:themeColor="text1"/>
                <w:lang w:eastAsia="ru-RU"/>
              </w:rPr>
              <w:t>Pou2f3</w:t>
            </w:r>
          </w:p>
        </w:tc>
        <w:tc>
          <w:tcPr>
            <w:tcW w:w="2409" w:type="dxa"/>
            <w:vMerge/>
            <w:vAlign w:val="center"/>
          </w:tcPr>
          <w:p w:rsidR="00AE2963" w:rsidRPr="00C45912" w:rsidRDefault="00AE2963" w:rsidP="00DD2520">
            <w:pPr>
              <w:spacing w:before="16" w:after="16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AE2963" w:rsidRPr="00C45912" w:rsidRDefault="00AE2963" w:rsidP="00DD2520">
            <w:pPr>
              <w:spacing w:before="16" w:after="16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C45912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0.1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AE2963" w:rsidRPr="00C45912" w:rsidRDefault="00AE2963" w:rsidP="00DD2520">
            <w:pPr>
              <w:spacing w:before="16" w:after="16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C45912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1.2</w:t>
            </w:r>
            <w:r w:rsidRPr="00C45912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3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AE2963" w:rsidRPr="00C45912" w:rsidRDefault="00AE2963" w:rsidP="00DD2520">
            <w:pPr>
              <w:spacing w:before="16" w:after="16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C45912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3.</w:t>
            </w:r>
            <w:r w:rsidRPr="00C45912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3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AE2963" w:rsidRPr="00C45912" w:rsidRDefault="00AE2963" w:rsidP="00DD2520">
            <w:pPr>
              <w:spacing w:before="16" w:after="16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C45912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0.00073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AE2963" w:rsidRPr="00C45912" w:rsidRDefault="00AE2963" w:rsidP="00DD2520">
            <w:pPr>
              <w:spacing w:before="16" w:after="16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C45912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0.0167</w:t>
            </w:r>
            <w:r w:rsidRPr="00C45912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1</w:t>
            </w:r>
          </w:p>
        </w:tc>
      </w:tr>
    </w:tbl>
    <w:p w:rsidR="00BF4F69" w:rsidRPr="00BF4F69" w:rsidRDefault="00BF4F69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BF4F69" w:rsidRPr="00BF4F69" w:rsidSect="00DD2520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8"/>
  <w:proofState w:grammar="clean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4F69"/>
    <w:rsid w:val="00017B32"/>
    <w:rsid w:val="00031C2E"/>
    <w:rsid w:val="00034713"/>
    <w:rsid w:val="00041274"/>
    <w:rsid w:val="00047D07"/>
    <w:rsid w:val="00066619"/>
    <w:rsid w:val="00074E16"/>
    <w:rsid w:val="00087A54"/>
    <w:rsid w:val="000B714A"/>
    <w:rsid w:val="000C7B35"/>
    <w:rsid w:val="0010524D"/>
    <w:rsid w:val="001114B4"/>
    <w:rsid w:val="00116D97"/>
    <w:rsid w:val="001367B2"/>
    <w:rsid w:val="00140B91"/>
    <w:rsid w:val="00143DFF"/>
    <w:rsid w:val="00165552"/>
    <w:rsid w:val="00166974"/>
    <w:rsid w:val="00172F15"/>
    <w:rsid w:val="00176F18"/>
    <w:rsid w:val="00180B1E"/>
    <w:rsid w:val="00186A13"/>
    <w:rsid w:val="001B451F"/>
    <w:rsid w:val="001C5BFD"/>
    <w:rsid w:val="001D1A62"/>
    <w:rsid w:val="00217C90"/>
    <w:rsid w:val="00235161"/>
    <w:rsid w:val="0025122D"/>
    <w:rsid w:val="00281CE4"/>
    <w:rsid w:val="00283E28"/>
    <w:rsid w:val="00285689"/>
    <w:rsid w:val="0029273D"/>
    <w:rsid w:val="002A1D74"/>
    <w:rsid w:val="002B3145"/>
    <w:rsid w:val="002C0C09"/>
    <w:rsid w:val="002D4154"/>
    <w:rsid w:val="002F479D"/>
    <w:rsid w:val="00301976"/>
    <w:rsid w:val="00322526"/>
    <w:rsid w:val="00327327"/>
    <w:rsid w:val="00330012"/>
    <w:rsid w:val="00334FB6"/>
    <w:rsid w:val="00396109"/>
    <w:rsid w:val="00396E99"/>
    <w:rsid w:val="003C2B2A"/>
    <w:rsid w:val="003E0D61"/>
    <w:rsid w:val="003F75A6"/>
    <w:rsid w:val="003F7F74"/>
    <w:rsid w:val="00427F7A"/>
    <w:rsid w:val="00450DAE"/>
    <w:rsid w:val="0047296D"/>
    <w:rsid w:val="00485462"/>
    <w:rsid w:val="004939AD"/>
    <w:rsid w:val="00494E84"/>
    <w:rsid w:val="00495208"/>
    <w:rsid w:val="004A513D"/>
    <w:rsid w:val="004B06B9"/>
    <w:rsid w:val="004C7330"/>
    <w:rsid w:val="00500171"/>
    <w:rsid w:val="00513FFD"/>
    <w:rsid w:val="00514E86"/>
    <w:rsid w:val="00536FA7"/>
    <w:rsid w:val="00537D99"/>
    <w:rsid w:val="00546515"/>
    <w:rsid w:val="00554EA4"/>
    <w:rsid w:val="00562EC2"/>
    <w:rsid w:val="005637DE"/>
    <w:rsid w:val="00571E5C"/>
    <w:rsid w:val="00574EB8"/>
    <w:rsid w:val="0058242A"/>
    <w:rsid w:val="00590600"/>
    <w:rsid w:val="005A40E3"/>
    <w:rsid w:val="005B116D"/>
    <w:rsid w:val="005E5CB6"/>
    <w:rsid w:val="006009F0"/>
    <w:rsid w:val="006179FA"/>
    <w:rsid w:val="0063250A"/>
    <w:rsid w:val="006522C0"/>
    <w:rsid w:val="00662B98"/>
    <w:rsid w:val="00684860"/>
    <w:rsid w:val="006A4CE0"/>
    <w:rsid w:val="006B237A"/>
    <w:rsid w:val="006B5A1E"/>
    <w:rsid w:val="006C3C44"/>
    <w:rsid w:val="006C787F"/>
    <w:rsid w:val="006D4FDC"/>
    <w:rsid w:val="006D6C5F"/>
    <w:rsid w:val="006E216B"/>
    <w:rsid w:val="006F257E"/>
    <w:rsid w:val="006F4AC8"/>
    <w:rsid w:val="007023C7"/>
    <w:rsid w:val="00726C9E"/>
    <w:rsid w:val="00732F61"/>
    <w:rsid w:val="00737914"/>
    <w:rsid w:val="0074263E"/>
    <w:rsid w:val="00742A26"/>
    <w:rsid w:val="00777870"/>
    <w:rsid w:val="00792C68"/>
    <w:rsid w:val="0079456E"/>
    <w:rsid w:val="007B23D9"/>
    <w:rsid w:val="007B6972"/>
    <w:rsid w:val="007E1220"/>
    <w:rsid w:val="007E1899"/>
    <w:rsid w:val="007E4633"/>
    <w:rsid w:val="007E7E57"/>
    <w:rsid w:val="007F3208"/>
    <w:rsid w:val="00800E4A"/>
    <w:rsid w:val="00810E2B"/>
    <w:rsid w:val="00834FDC"/>
    <w:rsid w:val="00836CD4"/>
    <w:rsid w:val="0085075A"/>
    <w:rsid w:val="008761C2"/>
    <w:rsid w:val="00890387"/>
    <w:rsid w:val="00897778"/>
    <w:rsid w:val="008A3813"/>
    <w:rsid w:val="008A6E3F"/>
    <w:rsid w:val="008B080C"/>
    <w:rsid w:val="009133C0"/>
    <w:rsid w:val="00926CEE"/>
    <w:rsid w:val="009604F2"/>
    <w:rsid w:val="00960F9F"/>
    <w:rsid w:val="00983437"/>
    <w:rsid w:val="00990401"/>
    <w:rsid w:val="009A5963"/>
    <w:rsid w:val="009A5FE1"/>
    <w:rsid w:val="009B1560"/>
    <w:rsid w:val="00A267BF"/>
    <w:rsid w:val="00A34E54"/>
    <w:rsid w:val="00AA17C2"/>
    <w:rsid w:val="00AC0B4C"/>
    <w:rsid w:val="00AD62BE"/>
    <w:rsid w:val="00AE2963"/>
    <w:rsid w:val="00AF0DA2"/>
    <w:rsid w:val="00B0028C"/>
    <w:rsid w:val="00B00F62"/>
    <w:rsid w:val="00B369A1"/>
    <w:rsid w:val="00B4158E"/>
    <w:rsid w:val="00B6387D"/>
    <w:rsid w:val="00B65C6B"/>
    <w:rsid w:val="00B7002F"/>
    <w:rsid w:val="00BD1F50"/>
    <w:rsid w:val="00BF0F26"/>
    <w:rsid w:val="00BF4F69"/>
    <w:rsid w:val="00C11DB2"/>
    <w:rsid w:val="00C127BA"/>
    <w:rsid w:val="00C25838"/>
    <w:rsid w:val="00C45912"/>
    <w:rsid w:val="00C47A7D"/>
    <w:rsid w:val="00C64335"/>
    <w:rsid w:val="00C76362"/>
    <w:rsid w:val="00C8044C"/>
    <w:rsid w:val="00CB02D8"/>
    <w:rsid w:val="00CD0C86"/>
    <w:rsid w:val="00CD4B30"/>
    <w:rsid w:val="00D17A8F"/>
    <w:rsid w:val="00D35FC0"/>
    <w:rsid w:val="00D52BCC"/>
    <w:rsid w:val="00D53D1F"/>
    <w:rsid w:val="00D53DE9"/>
    <w:rsid w:val="00D64DDC"/>
    <w:rsid w:val="00D70B05"/>
    <w:rsid w:val="00D719AE"/>
    <w:rsid w:val="00D83E27"/>
    <w:rsid w:val="00D87770"/>
    <w:rsid w:val="00DD2520"/>
    <w:rsid w:val="00DD4B13"/>
    <w:rsid w:val="00DE3D4C"/>
    <w:rsid w:val="00DF29FA"/>
    <w:rsid w:val="00E1664B"/>
    <w:rsid w:val="00E336C2"/>
    <w:rsid w:val="00E418F2"/>
    <w:rsid w:val="00E46EFB"/>
    <w:rsid w:val="00E51CC8"/>
    <w:rsid w:val="00E54A04"/>
    <w:rsid w:val="00E63110"/>
    <w:rsid w:val="00EA7D5B"/>
    <w:rsid w:val="00EB3126"/>
    <w:rsid w:val="00EB435D"/>
    <w:rsid w:val="00EC6C53"/>
    <w:rsid w:val="00EE7C14"/>
    <w:rsid w:val="00F0449B"/>
    <w:rsid w:val="00F25C74"/>
    <w:rsid w:val="00F36B2F"/>
    <w:rsid w:val="00F9524B"/>
    <w:rsid w:val="00FB4179"/>
    <w:rsid w:val="00FC1409"/>
    <w:rsid w:val="00FC21EB"/>
    <w:rsid w:val="00FD05FA"/>
    <w:rsid w:val="00FE6562"/>
    <w:rsid w:val="00FF0A69"/>
    <w:rsid w:val="00FF16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D83E27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9B1560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D83E27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9B1560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4049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576DAB5-A670-4A4E-9C1F-45325E0DFD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222</Words>
  <Characters>1272</Characters>
  <Application>Microsoft Office Word</Application>
  <DocSecurity>0</DocSecurity>
  <Lines>10</Lines>
  <Paragraphs>2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Надежда</dc:creator>
  <cp:lastModifiedBy>s.ra</cp:lastModifiedBy>
  <cp:revision>22</cp:revision>
  <cp:lastPrinted>2017-03-01T05:07:00Z</cp:lastPrinted>
  <dcterms:created xsi:type="dcterms:W3CDTF">2016-07-18T08:12:00Z</dcterms:created>
  <dcterms:modified xsi:type="dcterms:W3CDTF">2017-08-09T09:39:00Z</dcterms:modified>
</cp:coreProperties>
</file>